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631A61" w14:textId="72BF9674" w:rsidR="006E12AA" w:rsidRPr="001F6400" w:rsidRDefault="00286561" w:rsidP="00AC610F">
      <w:pPr>
        <w:pStyle w:val="Caption"/>
        <w:tabs>
          <w:tab w:val="left" w:pos="90"/>
        </w:tabs>
        <w:spacing w:line="360" w:lineRule="auto"/>
        <w:jc w:val="center"/>
        <w:rPr>
          <w:rFonts w:eastAsia="Times New Roman" w:cstheme="majorBidi"/>
          <w:b w:val="0"/>
          <w:bCs w:val="0"/>
          <w:color w:val="auto"/>
          <w:sz w:val="22"/>
          <w:szCs w:val="22"/>
        </w:rPr>
      </w:pPr>
      <w:r w:rsidRPr="001F6400">
        <w:rPr>
          <w:rFonts w:cstheme="majorBidi"/>
          <w:noProof/>
          <w:sz w:val="22"/>
          <w:szCs w:val="22"/>
        </w:rPr>
        <w:drawing>
          <wp:inline distT="0" distB="0" distL="0" distR="0" wp14:anchorId="3AFBD7F4" wp14:editId="5C530A94">
            <wp:extent cx="3488697" cy="2617954"/>
            <wp:effectExtent l="0" t="0" r="0" b="0"/>
            <wp:docPr id="284201829" name="Picture 2842018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 cstate="print">
                      <a:clrChange>
                        <a:clrFrom>
                          <a:srgbClr val="FFFDF9"/>
                        </a:clrFrom>
                        <a:clrTo>
                          <a:srgbClr val="FFFDF9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92093" cy="26205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F7E5A3" w14:textId="30A57572" w:rsidR="006E12AA" w:rsidRPr="001F6400" w:rsidRDefault="001418E4" w:rsidP="00AC610F">
      <w:pPr>
        <w:pStyle w:val="Caption"/>
        <w:tabs>
          <w:tab w:val="left" w:pos="90"/>
        </w:tabs>
        <w:spacing w:line="360" w:lineRule="auto"/>
        <w:jc w:val="center"/>
        <w:rPr>
          <w:rFonts w:eastAsia="Times New Roman" w:cstheme="majorBidi"/>
          <w:b w:val="0"/>
          <w:bCs w:val="0"/>
          <w:color w:val="auto"/>
          <w:sz w:val="22"/>
          <w:szCs w:val="22"/>
        </w:rPr>
      </w:pPr>
      <w:r>
        <w:rPr>
          <w:rFonts w:eastAsia="Times New Roman" w:cstheme="majorBidi"/>
          <w:b w:val="0"/>
          <w:bCs w:val="0"/>
          <w:color w:val="auto"/>
          <w:sz w:val="22"/>
          <w:szCs w:val="22"/>
        </w:rPr>
        <w:t xml:space="preserve">Supplementary </w:t>
      </w:r>
      <w:r w:rsidR="006E12AA" w:rsidRPr="001F6400">
        <w:rPr>
          <w:rFonts w:eastAsia="Times New Roman" w:cstheme="majorBidi"/>
          <w:b w:val="0"/>
          <w:bCs w:val="0"/>
          <w:color w:val="auto"/>
          <w:sz w:val="22"/>
          <w:szCs w:val="22"/>
        </w:rPr>
        <w:t xml:space="preserve">Figure A. </w:t>
      </w:r>
      <w:r w:rsidR="00286561" w:rsidRPr="001F6400">
        <w:rPr>
          <w:rFonts w:eastAsia="Times New Roman" w:cstheme="majorBidi"/>
          <w:b w:val="0"/>
          <w:bCs w:val="0"/>
          <w:color w:val="auto"/>
          <w:sz w:val="22"/>
          <w:szCs w:val="22"/>
        </w:rPr>
        <w:t>Nanocellulose extraction processes</w:t>
      </w:r>
    </w:p>
    <w:p w14:paraId="7725001D" w14:textId="77777777" w:rsidR="00D92C62" w:rsidRDefault="00D92C62" w:rsidP="00A55DAE">
      <w:pPr>
        <w:rPr>
          <w:rFonts w:asciiTheme="majorBidi" w:hAnsiTheme="majorBidi" w:cstheme="majorBidi"/>
          <w:lang w:val="en-US"/>
        </w:rPr>
      </w:pPr>
    </w:p>
    <w:p w14:paraId="01FFFDFB" w14:textId="77777777" w:rsidR="007151E0" w:rsidRPr="001F6400" w:rsidRDefault="007151E0" w:rsidP="00A55DAE">
      <w:pPr>
        <w:rPr>
          <w:rFonts w:asciiTheme="majorBidi" w:hAnsiTheme="majorBidi" w:cstheme="majorBidi"/>
          <w:lang w:val="en-US"/>
        </w:rPr>
      </w:pPr>
    </w:p>
    <w:p w14:paraId="0B15BC51" w14:textId="61CF9476" w:rsidR="00971382" w:rsidRPr="001F6400" w:rsidRDefault="001418E4" w:rsidP="00971382">
      <w:pPr>
        <w:spacing w:after="0" w:line="480" w:lineRule="auto"/>
        <w:jc w:val="center"/>
        <w:rPr>
          <w:rFonts w:asciiTheme="majorBidi" w:eastAsia="Times New Roman" w:hAnsiTheme="majorBidi" w:cstheme="majorBidi"/>
        </w:rPr>
      </w:pPr>
      <w:r w:rsidRPr="001418E4">
        <w:rPr>
          <w:rFonts w:asciiTheme="majorBidi" w:eastAsia="Times New Roman" w:hAnsiTheme="majorBidi" w:cstheme="majorBidi"/>
        </w:rPr>
        <w:t xml:space="preserve">Supplementary </w:t>
      </w:r>
      <w:r w:rsidR="00971382" w:rsidRPr="001F6400">
        <w:rPr>
          <w:rFonts w:asciiTheme="majorBidi" w:eastAsia="Times New Roman" w:hAnsiTheme="majorBidi" w:cstheme="majorBidi"/>
        </w:rPr>
        <w:t>Table (</w:t>
      </w:r>
      <w:r w:rsidR="0020150A">
        <w:rPr>
          <w:rFonts w:asciiTheme="majorBidi" w:eastAsia="Times New Roman" w:hAnsiTheme="majorBidi" w:cstheme="majorBidi"/>
        </w:rPr>
        <w:t>A</w:t>
      </w:r>
      <w:r w:rsidR="00971382" w:rsidRPr="001F6400">
        <w:rPr>
          <w:rFonts w:asciiTheme="majorBidi" w:eastAsia="Times New Roman" w:hAnsiTheme="majorBidi" w:cstheme="majorBidi"/>
        </w:rPr>
        <w:t xml:space="preserve">): Amounts of raw </w:t>
      </w:r>
      <w:r w:rsidR="00971382" w:rsidRPr="001F6400">
        <w:rPr>
          <w:rFonts w:asciiTheme="majorBidi" w:eastAsia="Times New Roman" w:hAnsiTheme="majorBidi" w:cstheme="majorBidi"/>
          <w:color w:val="000000" w:themeColor="text1"/>
        </w:rPr>
        <w:t>materials for LCI</w:t>
      </w:r>
    </w:p>
    <w:tbl>
      <w:tblPr>
        <w:tblStyle w:val="TableGrid"/>
        <w:tblW w:w="9445" w:type="dxa"/>
        <w:tblLayout w:type="fixed"/>
        <w:tblLook w:val="06A0" w:firstRow="1" w:lastRow="0" w:firstColumn="1" w:lastColumn="0" w:noHBand="1" w:noVBand="1"/>
      </w:tblPr>
      <w:tblGrid>
        <w:gridCol w:w="3415"/>
        <w:gridCol w:w="1890"/>
        <w:gridCol w:w="2070"/>
        <w:gridCol w:w="2070"/>
      </w:tblGrid>
      <w:tr w:rsidR="00971382" w:rsidRPr="001F6400" w14:paraId="5A99AB68" w14:textId="77777777" w:rsidTr="00157239">
        <w:trPr>
          <w:trHeight w:val="113"/>
          <w:tblHeader/>
        </w:trPr>
        <w:tc>
          <w:tcPr>
            <w:tcW w:w="3415" w:type="dxa"/>
            <w:vMerge w:val="restart"/>
            <w:vAlign w:val="center"/>
          </w:tcPr>
          <w:p w14:paraId="5BE6333C" w14:textId="77777777" w:rsidR="00971382" w:rsidRPr="001F6400" w:rsidRDefault="00971382" w:rsidP="00157239">
            <w:pPr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Raw materials</w:t>
            </w:r>
          </w:p>
        </w:tc>
        <w:tc>
          <w:tcPr>
            <w:tcW w:w="6030" w:type="dxa"/>
            <w:gridSpan w:val="3"/>
            <w:vAlign w:val="center"/>
          </w:tcPr>
          <w:p w14:paraId="29486D66" w14:textId="77777777" w:rsidR="00971382" w:rsidRPr="001F6400" w:rsidRDefault="00971382" w:rsidP="00157239">
            <w:pPr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Materials’ Quantities (kg)</w:t>
            </w:r>
          </w:p>
        </w:tc>
      </w:tr>
      <w:tr w:rsidR="00971382" w:rsidRPr="001F6400" w14:paraId="466F94AB" w14:textId="77777777" w:rsidTr="00157239">
        <w:trPr>
          <w:trHeight w:val="113"/>
          <w:tblHeader/>
        </w:trPr>
        <w:tc>
          <w:tcPr>
            <w:tcW w:w="3415" w:type="dxa"/>
            <w:vMerge/>
            <w:vAlign w:val="center"/>
          </w:tcPr>
          <w:p w14:paraId="5451AE50" w14:textId="77777777" w:rsidR="00971382" w:rsidRPr="001F6400" w:rsidRDefault="00971382" w:rsidP="001572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90" w:type="dxa"/>
            <w:vAlign w:val="center"/>
          </w:tcPr>
          <w:p w14:paraId="5C9924BA" w14:textId="77777777" w:rsidR="00971382" w:rsidRPr="001F6400" w:rsidRDefault="00971382" w:rsidP="00157239">
            <w:pPr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Soil backfilling</w:t>
            </w:r>
          </w:p>
        </w:tc>
        <w:tc>
          <w:tcPr>
            <w:tcW w:w="2070" w:type="dxa"/>
            <w:vAlign w:val="center"/>
          </w:tcPr>
          <w:p w14:paraId="7A22E276" w14:textId="77777777" w:rsidR="00971382" w:rsidRPr="001F6400" w:rsidRDefault="00971382" w:rsidP="00157239">
            <w:pPr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EPS geofoam with Geomembrane</w:t>
            </w:r>
          </w:p>
        </w:tc>
        <w:tc>
          <w:tcPr>
            <w:tcW w:w="2070" w:type="dxa"/>
            <w:vAlign w:val="center"/>
          </w:tcPr>
          <w:p w14:paraId="2756C27A" w14:textId="77777777" w:rsidR="00971382" w:rsidRPr="001F6400" w:rsidRDefault="00971382" w:rsidP="00157239">
            <w:pPr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EPS geofoam with Nanocoating</w:t>
            </w:r>
          </w:p>
        </w:tc>
      </w:tr>
      <w:tr w:rsidR="00971382" w:rsidRPr="001F6400" w14:paraId="4E498051" w14:textId="77777777" w:rsidTr="001418E4">
        <w:trPr>
          <w:trHeight w:hRule="exact" w:val="288"/>
        </w:trPr>
        <w:tc>
          <w:tcPr>
            <w:tcW w:w="3415" w:type="dxa"/>
            <w:vAlign w:val="center"/>
          </w:tcPr>
          <w:p w14:paraId="41A72F80" w14:textId="77777777" w:rsidR="00971382" w:rsidRPr="001F6400" w:rsidRDefault="00971382" w:rsidP="00157239">
            <w:pPr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Dense Sand &amp; Gravel</w:t>
            </w:r>
          </w:p>
        </w:tc>
        <w:tc>
          <w:tcPr>
            <w:tcW w:w="1890" w:type="dxa"/>
            <w:vAlign w:val="center"/>
          </w:tcPr>
          <w:p w14:paraId="45D61100" w14:textId="77777777" w:rsidR="00971382" w:rsidRPr="001F6400" w:rsidRDefault="00971382" w:rsidP="00157239">
            <w:pPr>
              <w:ind w:right="288"/>
              <w:jc w:val="right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hAnsiTheme="majorBidi" w:cstheme="majorBidi"/>
              </w:rPr>
              <w:t>99,649,600</w:t>
            </w:r>
          </w:p>
        </w:tc>
        <w:tc>
          <w:tcPr>
            <w:tcW w:w="2070" w:type="dxa"/>
            <w:vAlign w:val="center"/>
          </w:tcPr>
          <w:p w14:paraId="4056FC20" w14:textId="77777777" w:rsidR="00971382" w:rsidRPr="001F6400" w:rsidRDefault="00971382" w:rsidP="00157239">
            <w:pPr>
              <w:ind w:right="288"/>
              <w:jc w:val="right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-</w:t>
            </w:r>
          </w:p>
        </w:tc>
        <w:tc>
          <w:tcPr>
            <w:tcW w:w="2070" w:type="dxa"/>
            <w:vAlign w:val="center"/>
          </w:tcPr>
          <w:p w14:paraId="64132A45" w14:textId="77777777" w:rsidR="00971382" w:rsidRPr="001F6400" w:rsidRDefault="00971382" w:rsidP="00157239">
            <w:pPr>
              <w:ind w:right="288"/>
              <w:jc w:val="right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-</w:t>
            </w:r>
          </w:p>
        </w:tc>
      </w:tr>
      <w:tr w:rsidR="00971382" w:rsidRPr="001F6400" w14:paraId="68EE7E09" w14:textId="77777777" w:rsidTr="001418E4">
        <w:trPr>
          <w:trHeight w:hRule="exact" w:val="288"/>
        </w:trPr>
        <w:tc>
          <w:tcPr>
            <w:tcW w:w="3415" w:type="dxa"/>
            <w:vAlign w:val="center"/>
          </w:tcPr>
          <w:p w14:paraId="74CC88CD" w14:textId="77777777" w:rsidR="00971382" w:rsidRPr="001F6400" w:rsidRDefault="00971382" w:rsidP="00157239">
            <w:pPr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Water</w:t>
            </w:r>
          </w:p>
        </w:tc>
        <w:tc>
          <w:tcPr>
            <w:tcW w:w="1890" w:type="dxa"/>
            <w:vAlign w:val="center"/>
          </w:tcPr>
          <w:p w14:paraId="65A91775" w14:textId="77777777" w:rsidR="00971382" w:rsidRPr="001F6400" w:rsidRDefault="00971382" w:rsidP="00157239">
            <w:pPr>
              <w:ind w:right="288"/>
              <w:jc w:val="right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hAnsiTheme="majorBidi" w:cstheme="majorBidi"/>
              </w:rPr>
              <w:t>7,971,968</w:t>
            </w:r>
          </w:p>
        </w:tc>
        <w:tc>
          <w:tcPr>
            <w:tcW w:w="2070" w:type="dxa"/>
            <w:vAlign w:val="center"/>
          </w:tcPr>
          <w:p w14:paraId="22F5CE6E" w14:textId="77777777" w:rsidR="00971382" w:rsidRPr="001F6400" w:rsidRDefault="00971382" w:rsidP="00157239">
            <w:pPr>
              <w:ind w:right="288"/>
              <w:jc w:val="right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070" w:type="dxa"/>
            <w:vAlign w:val="center"/>
          </w:tcPr>
          <w:p w14:paraId="4AFD0D27" w14:textId="77777777" w:rsidR="00971382" w:rsidRPr="001F6400" w:rsidRDefault="00971382" w:rsidP="00157239">
            <w:pPr>
              <w:ind w:right="288"/>
              <w:jc w:val="right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hAnsiTheme="majorBidi" w:cstheme="majorBidi"/>
              </w:rPr>
              <w:t>-</w:t>
            </w:r>
          </w:p>
        </w:tc>
      </w:tr>
      <w:tr w:rsidR="00971382" w:rsidRPr="001F6400" w14:paraId="2B7CE018" w14:textId="77777777" w:rsidTr="001418E4">
        <w:trPr>
          <w:trHeight w:hRule="exact" w:val="288"/>
        </w:trPr>
        <w:tc>
          <w:tcPr>
            <w:tcW w:w="3415" w:type="dxa"/>
            <w:vAlign w:val="center"/>
          </w:tcPr>
          <w:p w14:paraId="20661C8D" w14:textId="77777777" w:rsidR="00971382" w:rsidRPr="001F6400" w:rsidRDefault="00971382" w:rsidP="00157239">
            <w:pPr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 xml:space="preserve">EPS Geofoam </w:t>
            </w:r>
          </w:p>
        </w:tc>
        <w:tc>
          <w:tcPr>
            <w:tcW w:w="1890" w:type="dxa"/>
            <w:vAlign w:val="center"/>
          </w:tcPr>
          <w:p w14:paraId="08621BAD" w14:textId="77777777" w:rsidR="00971382" w:rsidRPr="001F6400" w:rsidRDefault="00971382" w:rsidP="00157239">
            <w:pPr>
              <w:ind w:right="288"/>
              <w:jc w:val="right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070" w:type="dxa"/>
            <w:vAlign w:val="center"/>
          </w:tcPr>
          <w:p w14:paraId="36CC7625" w14:textId="77777777" w:rsidR="00971382" w:rsidRPr="001F6400" w:rsidRDefault="00971382" w:rsidP="00157239">
            <w:pPr>
              <w:ind w:right="288"/>
              <w:jc w:val="right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1,220,000</w:t>
            </w:r>
          </w:p>
        </w:tc>
        <w:tc>
          <w:tcPr>
            <w:tcW w:w="2070" w:type="dxa"/>
            <w:vAlign w:val="center"/>
          </w:tcPr>
          <w:p w14:paraId="5CDD290E" w14:textId="77777777" w:rsidR="00971382" w:rsidRPr="001F6400" w:rsidRDefault="00971382" w:rsidP="00157239">
            <w:pPr>
              <w:ind w:right="288"/>
              <w:jc w:val="right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1,220,000</w:t>
            </w:r>
          </w:p>
        </w:tc>
      </w:tr>
      <w:tr w:rsidR="00971382" w:rsidRPr="001F6400" w14:paraId="6EAF37FF" w14:textId="77777777" w:rsidTr="001418E4">
        <w:trPr>
          <w:trHeight w:hRule="exact" w:val="288"/>
        </w:trPr>
        <w:tc>
          <w:tcPr>
            <w:tcW w:w="3415" w:type="dxa"/>
            <w:vAlign w:val="center"/>
          </w:tcPr>
          <w:p w14:paraId="70ADC2AC" w14:textId="77777777" w:rsidR="00971382" w:rsidRPr="001F6400" w:rsidRDefault="00971382" w:rsidP="00157239">
            <w:pPr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Aptos Narrow" w:hAnsiTheme="majorBidi" w:cstheme="majorBidi"/>
                <w:color w:val="000000" w:themeColor="text1"/>
              </w:rPr>
              <w:t>HDPE geomembrane sheets</w:t>
            </w:r>
          </w:p>
        </w:tc>
        <w:tc>
          <w:tcPr>
            <w:tcW w:w="1890" w:type="dxa"/>
            <w:vAlign w:val="center"/>
          </w:tcPr>
          <w:p w14:paraId="5512250A" w14:textId="77777777" w:rsidR="00971382" w:rsidRPr="001F6400" w:rsidRDefault="00971382" w:rsidP="00157239">
            <w:pPr>
              <w:ind w:right="288"/>
              <w:jc w:val="right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070" w:type="dxa"/>
            <w:vAlign w:val="center"/>
          </w:tcPr>
          <w:p w14:paraId="3423C17B" w14:textId="0C2D6465" w:rsidR="00971382" w:rsidRPr="001F6400" w:rsidRDefault="00971382" w:rsidP="00157239">
            <w:pPr>
              <w:ind w:right="288"/>
              <w:jc w:val="right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Aptos Narrow" w:hAnsiTheme="majorBidi" w:cstheme="majorBidi"/>
                <w:color w:val="000000" w:themeColor="text1"/>
              </w:rPr>
              <w:t>601,79</w:t>
            </w:r>
            <w:r w:rsidR="00393011">
              <w:rPr>
                <w:rFonts w:asciiTheme="majorBidi" w:eastAsia="Aptos Narrow" w:hAnsiTheme="majorBidi" w:cstheme="majorBidi"/>
                <w:color w:val="000000" w:themeColor="text1"/>
              </w:rPr>
              <w:t>1</w:t>
            </w:r>
          </w:p>
        </w:tc>
        <w:tc>
          <w:tcPr>
            <w:tcW w:w="2070" w:type="dxa"/>
            <w:vAlign w:val="center"/>
          </w:tcPr>
          <w:p w14:paraId="5AC26526" w14:textId="77777777" w:rsidR="00971382" w:rsidRPr="001F6400" w:rsidRDefault="00971382" w:rsidP="00157239">
            <w:pPr>
              <w:ind w:right="288"/>
              <w:jc w:val="right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Aptos Narrow" w:hAnsiTheme="majorBidi" w:cstheme="majorBidi"/>
                <w:color w:val="000000" w:themeColor="text1"/>
              </w:rPr>
              <w:t>-</w:t>
            </w:r>
          </w:p>
        </w:tc>
      </w:tr>
      <w:tr w:rsidR="00971382" w:rsidRPr="001F6400" w14:paraId="1A821190" w14:textId="77777777" w:rsidTr="001418E4">
        <w:trPr>
          <w:trHeight w:hRule="exact" w:val="288"/>
        </w:trPr>
        <w:tc>
          <w:tcPr>
            <w:tcW w:w="3415" w:type="dxa"/>
            <w:vAlign w:val="center"/>
          </w:tcPr>
          <w:p w14:paraId="53041FA1" w14:textId="77777777" w:rsidR="00971382" w:rsidRPr="001F6400" w:rsidRDefault="00971382" w:rsidP="00157239">
            <w:pPr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Aptos Narrow" w:hAnsiTheme="majorBidi" w:cstheme="majorBidi"/>
                <w:color w:val="000000" w:themeColor="text1"/>
              </w:rPr>
              <w:t>Nanocoating (Nanocellulose)</w:t>
            </w:r>
          </w:p>
        </w:tc>
        <w:tc>
          <w:tcPr>
            <w:tcW w:w="1890" w:type="dxa"/>
            <w:vAlign w:val="center"/>
          </w:tcPr>
          <w:p w14:paraId="603E5634" w14:textId="77777777" w:rsidR="00971382" w:rsidRPr="001F6400" w:rsidRDefault="00971382" w:rsidP="00157239">
            <w:pPr>
              <w:ind w:right="288"/>
              <w:jc w:val="right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070" w:type="dxa"/>
            <w:vAlign w:val="center"/>
          </w:tcPr>
          <w:p w14:paraId="527DE640" w14:textId="77777777" w:rsidR="00971382" w:rsidRPr="001F6400" w:rsidRDefault="00971382" w:rsidP="00157239">
            <w:pPr>
              <w:ind w:right="288"/>
              <w:jc w:val="right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070" w:type="dxa"/>
            <w:vAlign w:val="center"/>
          </w:tcPr>
          <w:p w14:paraId="42F70B87" w14:textId="77777777" w:rsidR="00971382" w:rsidRPr="001F6400" w:rsidRDefault="00971382" w:rsidP="00157239">
            <w:pPr>
              <w:ind w:right="288"/>
              <w:jc w:val="right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Aptos Narrow" w:hAnsiTheme="majorBidi" w:cstheme="majorBidi"/>
                <w:color w:val="000000" w:themeColor="text1"/>
              </w:rPr>
              <w:t>96,706</w:t>
            </w:r>
          </w:p>
        </w:tc>
      </w:tr>
      <w:tr w:rsidR="00971382" w:rsidRPr="001F6400" w14:paraId="0F9C3B23" w14:textId="77777777" w:rsidTr="001418E4">
        <w:trPr>
          <w:trHeight w:hRule="exact" w:val="288"/>
        </w:trPr>
        <w:tc>
          <w:tcPr>
            <w:tcW w:w="3415" w:type="dxa"/>
            <w:vAlign w:val="center"/>
          </w:tcPr>
          <w:p w14:paraId="0AE87AC9" w14:textId="77777777" w:rsidR="00971382" w:rsidRPr="001F6400" w:rsidRDefault="00971382" w:rsidP="00157239">
            <w:pPr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Aptos Narrow" w:hAnsiTheme="majorBidi" w:cstheme="majorBidi"/>
                <w:color w:val="000000" w:themeColor="text1"/>
              </w:rPr>
              <w:t>Nanocoating (PVA)</w:t>
            </w:r>
          </w:p>
        </w:tc>
        <w:tc>
          <w:tcPr>
            <w:tcW w:w="1890" w:type="dxa"/>
            <w:vAlign w:val="center"/>
          </w:tcPr>
          <w:p w14:paraId="13BB30B6" w14:textId="77777777" w:rsidR="00971382" w:rsidRPr="001F6400" w:rsidRDefault="00971382" w:rsidP="00157239">
            <w:pPr>
              <w:ind w:right="288"/>
              <w:jc w:val="right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070" w:type="dxa"/>
            <w:vAlign w:val="center"/>
          </w:tcPr>
          <w:p w14:paraId="0F4878BB" w14:textId="77777777" w:rsidR="00971382" w:rsidRPr="001F6400" w:rsidRDefault="00971382" w:rsidP="00157239">
            <w:pPr>
              <w:ind w:right="288"/>
              <w:jc w:val="right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070" w:type="dxa"/>
            <w:vAlign w:val="center"/>
          </w:tcPr>
          <w:p w14:paraId="6A4C63C4" w14:textId="77777777" w:rsidR="00971382" w:rsidRPr="001F6400" w:rsidRDefault="00971382" w:rsidP="00157239">
            <w:pPr>
              <w:ind w:right="288"/>
              <w:jc w:val="right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Aptos Narrow" w:hAnsiTheme="majorBidi" w:cstheme="majorBidi"/>
                <w:color w:val="000000" w:themeColor="text1"/>
              </w:rPr>
              <w:t>115,126</w:t>
            </w:r>
          </w:p>
        </w:tc>
      </w:tr>
      <w:tr w:rsidR="00971382" w:rsidRPr="001F6400" w14:paraId="401B9B3C" w14:textId="77777777" w:rsidTr="001418E4">
        <w:trPr>
          <w:trHeight w:hRule="exact" w:val="288"/>
        </w:trPr>
        <w:tc>
          <w:tcPr>
            <w:tcW w:w="3415" w:type="dxa"/>
            <w:vAlign w:val="center"/>
          </w:tcPr>
          <w:p w14:paraId="77955486" w14:textId="77777777" w:rsidR="00971382" w:rsidRPr="001F6400" w:rsidRDefault="00971382" w:rsidP="00157239">
            <w:pPr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Aptos Narrow" w:hAnsiTheme="majorBidi" w:cstheme="majorBidi"/>
                <w:color w:val="000000" w:themeColor="text1"/>
              </w:rPr>
              <w:t>Nanocoating (Zinc Oxide)</w:t>
            </w:r>
          </w:p>
        </w:tc>
        <w:tc>
          <w:tcPr>
            <w:tcW w:w="1890" w:type="dxa"/>
            <w:vAlign w:val="center"/>
          </w:tcPr>
          <w:p w14:paraId="36D89C54" w14:textId="77777777" w:rsidR="00971382" w:rsidRPr="001F6400" w:rsidRDefault="00971382" w:rsidP="00157239">
            <w:pPr>
              <w:ind w:right="288"/>
              <w:jc w:val="right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070" w:type="dxa"/>
            <w:vAlign w:val="center"/>
          </w:tcPr>
          <w:p w14:paraId="2EF221E7" w14:textId="77777777" w:rsidR="00971382" w:rsidRPr="001F6400" w:rsidRDefault="00971382" w:rsidP="00157239">
            <w:pPr>
              <w:ind w:right="288"/>
              <w:jc w:val="right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070" w:type="dxa"/>
            <w:vAlign w:val="center"/>
          </w:tcPr>
          <w:p w14:paraId="1A0B572A" w14:textId="77777777" w:rsidR="00971382" w:rsidRPr="001F6400" w:rsidRDefault="00971382" w:rsidP="00157239">
            <w:pPr>
              <w:ind w:right="288"/>
              <w:jc w:val="right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Aptos Narrow" w:hAnsiTheme="majorBidi" w:cstheme="majorBidi"/>
                <w:color w:val="000000" w:themeColor="text1"/>
              </w:rPr>
              <w:t>18,420</w:t>
            </w:r>
          </w:p>
        </w:tc>
      </w:tr>
      <w:tr w:rsidR="00971382" w:rsidRPr="001F6400" w14:paraId="4BDAFC12" w14:textId="77777777" w:rsidTr="001418E4">
        <w:trPr>
          <w:trHeight w:hRule="exact" w:val="288"/>
        </w:trPr>
        <w:tc>
          <w:tcPr>
            <w:tcW w:w="3415" w:type="dxa"/>
            <w:vAlign w:val="center"/>
          </w:tcPr>
          <w:p w14:paraId="7E1F1061" w14:textId="77777777" w:rsidR="00971382" w:rsidRPr="001F6400" w:rsidRDefault="00971382" w:rsidP="00157239">
            <w:pPr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Aptos Narrow" w:hAnsiTheme="majorBidi" w:cstheme="majorBidi"/>
                <w:color w:val="000000" w:themeColor="text1"/>
              </w:rPr>
              <w:t>Nanocoating (Epoxy)</w:t>
            </w:r>
          </w:p>
        </w:tc>
        <w:tc>
          <w:tcPr>
            <w:tcW w:w="1890" w:type="dxa"/>
            <w:vAlign w:val="center"/>
          </w:tcPr>
          <w:p w14:paraId="08C4534D" w14:textId="77777777" w:rsidR="00971382" w:rsidRPr="001F6400" w:rsidRDefault="00971382" w:rsidP="00157239">
            <w:pPr>
              <w:ind w:right="288"/>
              <w:jc w:val="right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070" w:type="dxa"/>
            <w:vAlign w:val="center"/>
          </w:tcPr>
          <w:p w14:paraId="6EBC6066" w14:textId="77777777" w:rsidR="00971382" w:rsidRPr="001F6400" w:rsidRDefault="00971382" w:rsidP="00157239">
            <w:pPr>
              <w:ind w:right="288"/>
              <w:jc w:val="right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070" w:type="dxa"/>
            <w:vAlign w:val="center"/>
          </w:tcPr>
          <w:p w14:paraId="4BCB286F" w14:textId="77777777" w:rsidR="00971382" w:rsidRPr="001F6400" w:rsidRDefault="00971382" w:rsidP="00157239">
            <w:pPr>
              <w:ind w:right="288"/>
              <w:jc w:val="right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Aptos Narrow" w:hAnsiTheme="majorBidi" w:cstheme="majorBidi"/>
                <w:color w:val="000000" w:themeColor="text1"/>
              </w:rPr>
              <w:t>31,622</w:t>
            </w:r>
          </w:p>
        </w:tc>
      </w:tr>
      <w:tr w:rsidR="00971382" w:rsidRPr="001F6400" w14:paraId="61956E11" w14:textId="77777777" w:rsidTr="001418E4">
        <w:trPr>
          <w:trHeight w:hRule="exact" w:val="288"/>
        </w:trPr>
        <w:tc>
          <w:tcPr>
            <w:tcW w:w="3415" w:type="dxa"/>
            <w:vAlign w:val="center"/>
          </w:tcPr>
          <w:p w14:paraId="2B051EE6" w14:textId="77777777" w:rsidR="00971382" w:rsidRPr="001F6400" w:rsidRDefault="00971382" w:rsidP="00157239">
            <w:pPr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Aptos Narrow" w:hAnsiTheme="majorBidi" w:cstheme="majorBidi"/>
                <w:color w:val="000000" w:themeColor="text1"/>
              </w:rPr>
              <w:t>Concrete for the tunnel</w:t>
            </w:r>
          </w:p>
        </w:tc>
        <w:tc>
          <w:tcPr>
            <w:tcW w:w="1890" w:type="dxa"/>
            <w:vAlign w:val="center"/>
          </w:tcPr>
          <w:p w14:paraId="7E7F27A8" w14:textId="77777777" w:rsidR="00971382" w:rsidRPr="001F6400" w:rsidRDefault="00971382" w:rsidP="00157239">
            <w:pPr>
              <w:ind w:right="288"/>
              <w:jc w:val="right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Aptos Narrow" w:hAnsiTheme="majorBidi" w:cstheme="majorBidi"/>
                <w:color w:val="000000" w:themeColor="text1"/>
              </w:rPr>
              <w:t>74,000,000</w:t>
            </w:r>
          </w:p>
        </w:tc>
        <w:tc>
          <w:tcPr>
            <w:tcW w:w="2070" w:type="dxa"/>
            <w:vAlign w:val="center"/>
          </w:tcPr>
          <w:p w14:paraId="6F214A85" w14:textId="77777777" w:rsidR="00971382" w:rsidRPr="001F6400" w:rsidRDefault="00971382" w:rsidP="00157239">
            <w:pPr>
              <w:ind w:right="288"/>
              <w:jc w:val="right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Aptos Narrow" w:hAnsiTheme="majorBidi" w:cstheme="majorBidi"/>
                <w:color w:val="000000" w:themeColor="text1"/>
              </w:rPr>
              <w:t>28,700,000</w:t>
            </w:r>
          </w:p>
        </w:tc>
        <w:tc>
          <w:tcPr>
            <w:tcW w:w="2070" w:type="dxa"/>
            <w:vAlign w:val="center"/>
          </w:tcPr>
          <w:p w14:paraId="6B34BF22" w14:textId="77777777" w:rsidR="00971382" w:rsidRPr="001F6400" w:rsidRDefault="00971382" w:rsidP="00157239">
            <w:pPr>
              <w:ind w:right="288"/>
              <w:jc w:val="right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Aptos Narrow" w:hAnsiTheme="majorBidi" w:cstheme="majorBidi"/>
                <w:color w:val="000000" w:themeColor="text1"/>
              </w:rPr>
              <w:t>21,700,000</w:t>
            </w:r>
          </w:p>
        </w:tc>
      </w:tr>
      <w:tr w:rsidR="00971382" w:rsidRPr="001F6400" w14:paraId="22B96BAD" w14:textId="77777777" w:rsidTr="001418E4">
        <w:trPr>
          <w:trHeight w:hRule="exact" w:val="288"/>
        </w:trPr>
        <w:tc>
          <w:tcPr>
            <w:tcW w:w="3415" w:type="dxa"/>
            <w:vAlign w:val="center"/>
          </w:tcPr>
          <w:p w14:paraId="3CAC5F9D" w14:textId="77777777" w:rsidR="00971382" w:rsidRPr="001F6400" w:rsidRDefault="00971382" w:rsidP="00157239">
            <w:pPr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Aptos Narrow" w:hAnsiTheme="majorBidi" w:cstheme="majorBidi"/>
                <w:color w:val="000000" w:themeColor="text1"/>
              </w:rPr>
              <w:t xml:space="preserve">Reinforcement steel for the tunnel </w:t>
            </w:r>
          </w:p>
        </w:tc>
        <w:tc>
          <w:tcPr>
            <w:tcW w:w="1890" w:type="dxa"/>
            <w:vAlign w:val="center"/>
          </w:tcPr>
          <w:p w14:paraId="3BDCD0EB" w14:textId="77777777" w:rsidR="00971382" w:rsidRPr="001F6400" w:rsidRDefault="00971382" w:rsidP="00157239">
            <w:pPr>
              <w:ind w:right="288"/>
              <w:jc w:val="right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Aptos Narrow" w:hAnsiTheme="majorBidi" w:cstheme="majorBidi"/>
                <w:color w:val="000000" w:themeColor="text1"/>
              </w:rPr>
              <w:t>4,524,838</w:t>
            </w:r>
          </w:p>
        </w:tc>
        <w:tc>
          <w:tcPr>
            <w:tcW w:w="2070" w:type="dxa"/>
            <w:vAlign w:val="center"/>
          </w:tcPr>
          <w:p w14:paraId="21479AC5" w14:textId="77777777" w:rsidR="00971382" w:rsidRPr="001F6400" w:rsidRDefault="00971382" w:rsidP="00157239">
            <w:pPr>
              <w:ind w:right="288"/>
              <w:jc w:val="right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Aptos Narrow" w:hAnsiTheme="majorBidi" w:cstheme="majorBidi"/>
                <w:color w:val="000000" w:themeColor="text1"/>
              </w:rPr>
              <w:t>1,942,149</w:t>
            </w:r>
          </w:p>
        </w:tc>
        <w:tc>
          <w:tcPr>
            <w:tcW w:w="2070" w:type="dxa"/>
            <w:vAlign w:val="center"/>
          </w:tcPr>
          <w:p w14:paraId="53093169" w14:textId="77777777" w:rsidR="00971382" w:rsidRPr="001F6400" w:rsidRDefault="00971382" w:rsidP="00157239">
            <w:pPr>
              <w:ind w:right="288"/>
              <w:jc w:val="right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Aptos Narrow" w:hAnsiTheme="majorBidi" w:cstheme="majorBidi"/>
                <w:color w:val="000000" w:themeColor="text1"/>
              </w:rPr>
              <w:t>1,743,100</w:t>
            </w:r>
          </w:p>
        </w:tc>
      </w:tr>
      <w:tr w:rsidR="00971382" w:rsidRPr="001F6400" w14:paraId="394BF973" w14:textId="77777777" w:rsidTr="001418E4">
        <w:trPr>
          <w:trHeight w:hRule="exact" w:val="288"/>
        </w:trPr>
        <w:tc>
          <w:tcPr>
            <w:tcW w:w="3415" w:type="dxa"/>
            <w:vAlign w:val="center"/>
          </w:tcPr>
          <w:p w14:paraId="3E64A038" w14:textId="77777777" w:rsidR="00971382" w:rsidRPr="001F6400" w:rsidRDefault="00971382" w:rsidP="00157239">
            <w:pPr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Total (kg)</w:t>
            </w:r>
          </w:p>
        </w:tc>
        <w:tc>
          <w:tcPr>
            <w:tcW w:w="1890" w:type="dxa"/>
            <w:vAlign w:val="center"/>
          </w:tcPr>
          <w:p w14:paraId="35634C0D" w14:textId="77777777" w:rsidR="00971382" w:rsidRPr="001F6400" w:rsidRDefault="00971382" w:rsidP="00157239">
            <w:pPr>
              <w:ind w:right="288"/>
              <w:jc w:val="right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186,146,406</w:t>
            </w:r>
          </w:p>
        </w:tc>
        <w:tc>
          <w:tcPr>
            <w:tcW w:w="2070" w:type="dxa"/>
            <w:vAlign w:val="center"/>
          </w:tcPr>
          <w:p w14:paraId="3D69620B" w14:textId="77777777" w:rsidR="00971382" w:rsidRPr="001F6400" w:rsidRDefault="00971382" w:rsidP="00157239">
            <w:pPr>
              <w:ind w:right="288"/>
              <w:jc w:val="right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32,463,940</w:t>
            </w:r>
          </w:p>
        </w:tc>
        <w:tc>
          <w:tcPr>
            <w:tcW w:w="2070" w:type="dxa"/>
            <w:vAlign w:val="center"/>
          </w:tcPr>
          <w:p w14:paraId="0EE3193D" w14:textId="77777777" w:rsidR="00971382" w:rsidRPr="001F6400" w:rsidRDefault="00971382" w:rsidP="00157239">
            <w:pPr>
              <w:ind w:right="288"/>
              <w:jc w:val="right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24,924,974</w:t>
            </w:r>
          </w:p>
        </w:tc>
      </w:tr>
    </w:tbl>
    <w:p w14:paraId="72C5031F" w14:textId="77777777" w:rsidR="00971382" w:rsidRPr="001F6400" w:rsidRDefault="00971382" w:rsidP="00AC610F">
      <w:pPr>
        <w:tabs>
          <w:tab w:val="left" w:pos="90"/>
        </w:tabs>
        <w:spacing w:after="0" w:line="360" w:lineRule="auto"/>
        <w:jc w:val="center"/>
        <w:rPr>
          <w:rFonts w:asciiTheme="majorBidi" w:eastAsia="Times New Roman" w:hAnsiTheme="majorBidi" w:cstheme="majorBidi"/>
          <w:lang w:val="en-US"/>
        </w:rPr>
      </w:pPr>
    </w:p>
    <w:p w14:paraId="57DC1A8C" w14:textId="737F6C06" w:rsidR="00A55DAE" w:rsidRPr="001F6400" w:rsidRDefault="001418E4" w:rsidP="00A55DAE">
      <w:pPr>
        <w:spacing w:after="0" w:line="480" w:lineRule="auto"/>
        <w:jc w:val="center"/>
        <w:rPr>
          <w:rFonts w:asciiTheme="majorBidi" w:eastAsia="Times New Roman" w:hAnsiTheme="majorBidi" w:cstheme="majorBidi"/>
        </w:rPr>
      </w:pPr>
      <w:r w:rsidRPr="001418E4">
        <w:rPr>
          <w:rFonts w:asciiTheme="majorBidi" w:eastAsia="Times New Roman" w:hAnsiTheme="majorBidi" w:cstheme="majorBidi"/>
        </w:rPr>
        <w:t xml:space="preserve">Supplementary </w:t>
      </w:r>
      <w:r w:rsidR="00A55DAE" w:rsidRPr="001F6400">
        <w:rPr>
          <w:rFonts w:asciiTheme="majorBidi" w:eastAsia="Times New Roman" w:hAnsiTheme="majorBidi" w:cstheme="majorBidi"/>
        </w:rPr>
        <w:t>Table (</w:t>
      </w:r>
      <w:r w:rsidR="0020150A">
        <w:rPr>
          <w:rFonts w:asciiTheme="majorBidi" w:eastAsia="Times New Roman" w:hAnsiTheme="majorBidi" w:cstheme="majorBidi"/>
        </w:rPr>
        <w:t>B</w:t>
      </w:r>
      <w:r w:rsidR="00A55DAE" w:rsidRPr="001F6400">
        <w:rPr>
          <w:rFonts w:asciiTheme="majorBidi" w:eastAsia="Times New Roman" w:hAnsiTheme="majorBidi" w:cstheme="majorBidi"/>
        </w:rPr>
        <w:t>): Transportation impacts</w:t>
      </w:r>
    </w:p>
    <w:tbl>
      <w:tblPr>
        <w:tblW w:w="95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3420"/>
        <w:gridCol w:w="1890"/>
        <w:gridCol w:w="2070"/>
        <w:gridCol w:w="2160"/>
      </w:tblGrid>
      <w:tr w:rsidR="00A55DAE" w:rsidRPr="001F6400" w14:paraId="5D783090" w14:textId="77777777" w:rsidTr="00D92C62">
        <w:trPr>
          <w:trHeight w:val="113"/>
          <w:tblHeader/>
          <w:jc w:val="center"/>
        </w:trPr>
        <w:tc>
          <w:tcPr>
            <w:tcW w:w="3420" w:type="dxa"/>
            <w:vMerge w:val="restar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1F35190" w14:textId="77777777" w:rsidR="00A55DAE" w:rsidRPr="001F6400" w:rsidRDefault="00A55DAE" w:rsidP="00157239">
            <w:pPr>
              <w:spacing w:after="0" w:line="240" w:lineRule="auto"/>
              <w:ind w:left="-920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Transportation Process</w:t>
            </w:r>
          </w:p>
        </w:tc>
        <w:tc>
          <w:tcPr>
            <w:tcW w:w="6120" w:type="dxa"/>
            <w:gridSpan w:val="3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E8CDFF2" w14:textId="77777777" w:rsidR="00A55DAE" w:rsidRPr="001F6400" w:rsidRDefault="00A55DAE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Transportation (ton-km)</w:t>
            </w:r>
          </w:p>
        </w:tc>
      </w:tr>
      <w:tr w:rsidR="00A55DAE" w:rsidRPr="001F6400" w14:paraId="0E173FF2" w14:textId="77777777" w:rsidTr="00D92C62">
        <w:trPr>
          <w:trHeight w:val="113"/>
          <w:tblHeader/>
          <w:jc w:val="center"/>
        </w:trPr>
        <w:tc>
          <w:tcPr>
            <w:tcW w:w="3420" w:type="dxa"/>
            <w:vMerge/>
            <w:vAlign w:val="center"/>
          </w:tcPr>
          <w:p w14:paraId="66EBE27F" w14:textId="77777777" w:rsidR="00A55DAE" w:rsidRPr="001F6400" w:rsidRDefault="00A55DAE" w:rsidP="00157239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25D0858" w14:textId="77777777" w:rsidR="00A55DAE" w:rsidRPr="001F6400" w:rsidRDefault="00A55DAE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Soil backfilling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615C227" w14:textId="77777777" w:rsidR="00A55DAE" w:rsidRPr="001F6400" w:rsidRDefault="00A55DAE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EPS geofoam with Geomembrane</w:t>
            </w:r>
          </w:p>
        </w:tc>
        <w:tc>
          <w:tcPr>
            <w:tcW w:w="216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BC63620" w14:textId="77777777" w:rsidR="00A55DAE" w:rsidRPr="001F6400" w:rsidRDefault="00A55DAE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EPS geofoam with Nanocoating</w:t>
            </w:r>
          </w:p>
        </w:tc>
      </w:tr>
      <w:tr w:rsidR="00A55DAE" w:rsidRPr="001F6400" w14:paraId="458F6571" w14:textId="77777777" w:rsidTr="00D92C62">
        <w:trPr>
          <w:trHeight w:hRule="exact" w:val="288"/>
          <w:jc w:val="center"/>
        </w:trPr>
        <w:tc>
          <w:tcPr>
            <w:tcW w:w="342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CFCE3FB" w14:textId="77777777" w:rsidR="00A55DAE" w:rsidRPr="001F6400" w:rsidRDefault="00A55DAE" w:rsidP="0015723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Dense Sand &amp; Gravel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CC2EF71" w14:textId="77777777" w:rsidR="00A55DAE" w:rsidRPr="001F6400" w:rsidRDefault="00A55DAE" w:rsidP="00157239">
            <w:pPr>
              <w:spacing w:after="0" w:line="240" w:lineRule="auto"/>
              <w:ind w:left="288" w:right="288"/>
              <w:jc w:val="right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hAnsiTheme="majorBidi" w:cstheme="majorBidi"/>
              </w:rPr>
              <w:t>4,982,480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D68CB65" w14:textId="77777777" w:rsidR="00A55DAE" w:rsidRPr="001F6400" w:rsidRDefault="00A55DAE" w:rsidP="00157239">
            <w:pPr>
              <w:spacing w:after="0" w:line="240" w:lineRule="auto"/>
              <w:ind w:left="288" w:right="288"/>
              <w:jc w:val="right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16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84FB996" w14:textId="77777777" w:rsidR="00A55DAE" w:rsidRPr="001F6400" w:rsidRDefault="00A55DAE" w:rsidP="00157239">
            <w:pPr>
              <w:spacing w:after="0" w:line="240" w:lineRule="auto"/>
              <w:ind w:left="288" w:right="288"/>
              <w:jc w:val="right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hAnsiTheme="majorBidi" w:cstheme="majorBidi"/>
              </w:rPr>
              <w:t>-</w:t>
            </w:r>
          </w:p>
        </w:tc>
      </w:tr>
      <w:tr w:rsidR="00A55DAE" w:rsidRPr="001F6400" w14:paraId="21875483" w14:textId="77777777" w:rsidTr="00D92C62">
        <w:trPr>
          <w:trHeight w:hRule="exact" w:val="288"/>
          <w:jc w:val="center"/>
        </w:trPr>
        <w:tc>
          <w:tcPr>
            <w:tcW w:w="342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9337180" w14:textId="77777777" w:rsidR="00A55DAE" w:rsidRPr="001F6400" w:rsidRDefault="00A55DAE" w:rsidP="0015723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 xml:space="preserve">EPS geofoam 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595FFFC" w14:textId="77777777" w:rsidR="00A55DAE" w:rsidRPr="001F6400" w:rsidRDefault="00A55DAE" w:rsidP="00157239">
            <w:pPr>
              <w:spacing w:after="0" w:line="240" w:lineRule="auto"/>
              <w:ind w:left="288" w:right="288"/>
              <w:jc w:val="right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68A4122" w14:textId="77777777" w:rsidR="00A55DAE" w:rsidRPr="001F6400" w:rsidRDefault="00A55DAE" w:rsidP="00157239">
            <w:pPr>
              <w:spacing w:after="0" w:line="240" w:lineRule="auto"/>
              <w:ind w:left="288" w:right="288"/>
              <w:jc w:val="right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hAnsiTheme="majorBidi" w:cstheme="majorBidi"/>
              </w:rPr>
              <w:t>61,000</w:t>
            </w:r>
          </w:p>
        </w:tc>
        <w:tc>
          <w:tcPr>
            <w:tcW w:w="216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0F1A659" w14:textId="77777777" w:rsidR="00A55DAE" w:rsidRPr="001F6400" w:rsidRDefault="00A55DAE" w:rsidP="00157239">
            <w:pPr>
              <w:spacing w:after="0" w:line="240" w:lineRule="auto"/>
              <w:ind w:left="288" w:right="288"/>
              <w:jc w:val="right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hAnsiTheme="majorBidi" w:cstheme="majorBidi"/>
              </w:rPr>
              <w:t>61,000</w:t>
            </w:r>
          </w:p>
        </w:tc>
      </w:tr>
      <w:tr w:rsidR="00A55DAE" w:rsidRPr="001F6400" w14:paraId="1842C3C3" w14:textId="77777777" w:rsidTr="00D92C62">
        <w:trPr>
          <w:trHeight w:hRule="exact" w:val="288"/>
          <w:jc w:val="center"/>
        </w:trPr>
        <w:tc>
          <w:tcPr>
            <w:tcW w:w="342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FC1F78F" w14:textId="77777777" w:rsidR="00A55DAE" w:rsidRPr="001F6400" w:rsidRDefault="00A55DAE" w:rsidP="0015723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Aptos Narrow" w:hAnsiTheme="majorBidi" w:cstheme="majorBidi"/>
                <w:color w:val="000000" w:themeColor="text1"/>
              </w:rPr>
              <w:t>HDPE Geomembrane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F431E37" w14:textId="77777777" w:rsidR="00A55DAE" w:rsidRPr="001F6400" w:rsidRDefault="00A55DAE" w:rsidP="00157239">
            <w:pPr>
              <w:spacing w:after="0" w:line="240" w:lineRule="auto"/>
              <w:ind w:left="288" w:right="288"/>
              <w:jc w:val="right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CEAE1B9" w14:textId="77777777" w:rsidR="00A55DAE" w:rsidRPr="001F6400" w:rsidRDefault="00A55DAE" w:rsidP="00157239">
            <w:pPr>
              <w:spacing w:after="0" w:line="240" w:lineRule="auto"/>
              <w:ind w:left="288" w:right="288"/>
              <w:jc w:val="right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hAnsiTheme="majorBidi" w:cstheme="majorBidi"/>
              </w:rPr>
              <w:t>30,090</w:t>
            </w:r>
          </w:p>
        </w:tc>
        <w:tc>
          <w:tcPr>
            <w:tcW w:w="216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9E24376" w14:textId="77777777" w:rsidR="00A55DAE" w:rsidRPr="001F6400" w:rsidRDefault="00A55DAE" w:rsidP="00157239">
            <w:pPr>
              <w:spacing w:after="0" w:line="240" w:lineRule="auto"/>
              <w:ind w:left="288" w:right="288"/>
              <w:jc w:val="right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hAnsiTheme="majorBidi" w:cstheme="majorBidi"/>
              </w:rPr>
              <w:t>-</w:t>
            </w:r>
          </w:p>
        </w:tc>
      </w:tr>
      <w:tr w:rsidR="00A55DAE" w:rsidRPr="001F6400" w14:paraId="74947F77" w14:textId="77777777" w:rsidTr="00D92C62">
        <w:trPr>
          <w:trHeight w:hRule="exact" w:val="288"/>
          <w:jc w:val="center"/>
        </w:trPr>
        <w:tc>
          <w:tcPr>
            <w:tcW w:w="342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45CC4AA" w14:textId="77777777" w:rsidR="00A55DAE" w:rsidRPr="001F6400" w:rsidRDefault="00A55DAE" w:rsidP="00157239">
            <w:pPr>
              <w:spacing w:after="0" w:line="240" w:lineRule="auto"/>
              <w:rPr>
                <w:rFonts w:asciiTheme="majorBidi" w:eastAsia="Aptos Narrow" w:hAnsiTheme="majorBidi" w:cstheme="majorBidi"/>
                <w:color w:val="000000" w:themeColor="text1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Nanocoated EPS geofoam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5F189C6" w14:textId="77777777" w:rsidR="00A55DAE" w:rsidRPr="001F6400" w:rsidRDefault="00A55DAE" w:rsidP="00157239">
            <w:pPr>
              <w:spacing w:after="0" w:line="240" w:lineRule="auto"/>
              <w:ind w:left="288" w:right="288"/>
              <w:jc w:val="right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E3F2681" w14:textId="77777777" w:rsidR="00A55DAE" w:rsidRPr="001F6400" w:rsidRDefault="00A55DAE" w:rsidP="00157239">
            <w:pPr>
              <w:spacing w:after="0" w:line="240" w:lineRule="auto"/>
              <w:ind w:left="288" w:right="288"/>
              <w:jc w:val="right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16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7B4F7D4" w14:textId="77777777" w:rsidR="00A55DAE" w:rsidRPr="001F6400" w:rsidRDefault="00A55DAE" w:rsidP="00157239">
            <w:pPr>
              <w:spacing w:after="0" w:line="240" w:lineRule="auto"/>
              <w:ind w:left="288" w:right="288"/>
              <w:jc w:val="right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hAnsiTheme="majorBidi" w:cstheme="majorBidi"/>
              </w:rPr>
              <w:t>13,094</w:t>
            </w:r>
          </w:p>
        </w:tc>
      </w:tr>
      <w:tr w:rsidR="00A55DAE" w:rsidRPr="001F6400" w14:paraId="5B479D1E" w14:textId="77777777" w:rsidTr="00D92C62">
        <w:trPr>
          <w:trHeight w:hRule="exact" w:val="288"/>
          <w:jc w:val="center"/>
        </w:trPr>
        <w:tc>
          <w:tcPr>
            <w:tcW w:w="342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FEAF761" w14:textId="77777777" w:rsidR="00A55DAE" w:rsidRPr="001F6400" w:rsidRDefault="00A55DAE" w:rsidP="0015723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Aptos Narrow" w:hAnsiTheme="majorBidi" w:cstheme="majorBidi"/>
                <w:color w:val="000000" w:themeColor="text1"/>
              </w:rPr>
              <w:t>Tunnel’s Concrete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4214DE1" w14:textId="77777777" w:rsidR="00A55DAE" w:rsidRPr="001F6400" w:rsidRDefault="00A55DAE" w:rsidP="00157239">
            <w:pPr>
              <w:spacing w:after="0" w:line="240" w:lineRule="auto"/>
              <w:ind w:left="288" w:right="288"/>
              <w:jc w:val="right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hAnsiTheme="majorBidi" w:cstheme="majorBidi"/>
              </w:rPr>
              <w:t>3,700,000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CB5A481" w14:textId="77777777" w:rsidR="00A55DAE" w:rsidRPr="001F6400" w:rsidRDefault="00A55DAE" w:rsidP="00157239">
            <w:pPr>
              <w:spacing w:after="0" w:line="240" w:lineRule="auto"/>
              <w:ind w:left="288" w:right="288"/>
              <w:jc w:val="right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hAnsiTheme="majorBidi" w:cstheme="majorBidi"/>
              </w:rPr>
              <w:t>1,435,000</w:t>
            </w:r>
          </w:p>
        </w:tc>
        <w:tc>
          <w:tcPr>
            <w:tcW w:w="216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F74B4C5" w14:textId="77777777" w:rsidR="00A55DAE" w:rsidRPr="001F6400" w:rsidRDefault="00A55DAE" w:rsidP="00157239">
            <w:pPr>
              <w:spacing w:after="0" w:line="240" w:lineRule="auto"/>
              <w:ind w:left="288" w:right="288"/>
              <w:jc w:val="right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hAnsiTheme="majorBidi" w:cstheme="majorBidi"/>
              </w:rPr>
              <w:t>1,085,000</w:t>
            </w:r>
          </w:p>
        </w:tc>
      </w:tr>
      <w:tr w:rsidR="00A55DAE" w:rsidRPr="001F6400" w14:paraId="46DCAF18" w14:textId="77777777" w:rsidTr="00D92C62">
        <w:trPr>
          <w:trHeight w:hRule="exact" w:val="288"/>
          <w:jc w:val="center"/>
        </w:trPr>
        <w:tc>
          <w:tcPr>
            <w:tcW w:w="342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5636089" w14:textId="77777777" w:rsidR="00A55DAE" w:rsidRPr="001F6400" w:rsidRDefault="00A55DAE" w:rsidP="0015723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Aptos Narrow" w:hAnsiTheme="majorBidi" w:cstheme="majorBidi"/>
                <w:color w:val="000000" w:themeColor="text1"/>
              </w:rPr>
              <w:t>Tunnel’s Reinforcement steel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07B6367" w14:textId="77777777" w:rsidR="00A55DAE" w:rsidRPr="001F6400" w:rsidRDefault="00A55DAE" w:rsidP="00157239">
            <w:pPr>
              <w:spacing w:after="0" w:line="240" w:lineRule="auto"/>
              <w:ind w:left="288" w:right="288"/>
              <w:jc w:val="right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hAnsiTheme="majorBidi" w:cstheme="majorBidi"/>
              </w:rPr>
              <w:t>226,241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8A13505" w14:textId="77777777" w:rsidR="00A55DAE" w:rsidRPr="001F6400" w:rsidRDefault="00A55DAE" w:rsidP="00157239">
            <w:pPr>
              <w:spacing w:after="0" w:line="240" w:lineRule="auto"/>
              <w:ind w:left="288" w:right="288"/>
              <w:jc w:val="right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hAnsiTheme="majorBidi" w:cstheme="majorBidi"/>
              </w:rPr>
              <w:t>97,107</w:t>
            </w:r>
          </w:p>
        </w:tc>
        <w:tc>
          <w:tcPr>
            <w:tcW w:w="216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B7BC90D" w14:textId="77777777" w:rsidR="00A55DAE" w:rsidRPr="001F6400" w:rsidRDefault="00A55DAE" w:rsidP="00157239">
            <w:pPr>
              <w:spacing w:after="0" w:line="240" w:lineRule="auto"/>
              <w:ind w:left="288" w:right="288"/>
              <w:jc w:val="right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hAnsiTheme="majorBidi" w:cstheme="majorBidi"/>
              </w:rPr>
              <w:t>87,155</w:t>
            </w:r>
          </w:p>
        </w:tc>
      </w:tr>
      <w:tr w:rsidR="00A55DAE" w:rsidRPr="001F6400" w14:paraId="09CF7E5C" w14:textId="77777777" w:rsidTr="00D92C62">
        <w:trPr>
          <w:trHeight w:hRule="exact" w:val="288"/>
          <w:jc w:val="center"/>
        </w:trPr>
        <w:tc>
          <w:tcPr>
            <w:tcW w:w="342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B360E7A" w14:textId="77777777" w:rsidR="00A55DAE" w:rsidRPr="001F6400" w:rsidRDefault="00A55DAE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Total (ton-km)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3D6213C" w14:textId="77777777" w:rsidR="00A55DAE" w:rsidRPr="001F6400" w:rsidRDefault="00A55DAE" w:rsidP="00157239">
            <w:pPr>
              <w:spacing w:after="0" w:line="240" w:lineRule="auto"/>
              <w:ind w:left="288" w:right="288"/>
              <w:jc w:val="right"/>
              <w:rPr>
                <w:rFonts w:asciiTheme="majorBidi" w:hAnsiTheme="majorBidi" w:cstheme="majorBidi"/>
                <w:b/>
                <w:bCs/>
              </w:rPr>
            </w:pPr>
            <w:r w:rsidRPr="001F6400">
              <w:rPr>
                <w:rFonts w:asciiTheme="majorBidi" w:hAnsiTheme="majorBidi" w:cstheme="majorBidi"/>
                <w:b/>
                <w:bCs/>
              </w:rPr>
              <w:t>8,908,721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8C5B624" w14:textId="77777777" w:rsidR="00A55DAE" w:rsidRPr="001F6400" w:rsidRDefault="00A55DAE" w:rsidP="00157239">
            <w:pPr>
              <w:spacing w:after="0" w:line="240" w:lineRule="auto"/>
              <w:ind w:left="288" w:right="288"/>
              <w:jc w:val="right"/>
              <w:rPr>
                <w:rFonts w:asciiTheme="majorBidi" w:hAnsiTheme="majorBidi" w:cstheme="majorBidi"/>
                <w:b/>
                <w:bCs/>
              </w:rPr>
            </w:pPr>
            <w:r w:rsidRPr="001F6400">
              <w:rPr>
                <w:rFonts w:asciiTheme="majorBidi" w:hAnsiTheme="majorBidi" w:cstheme="majorBidi"/>
                <w:b/>
                <w:bCs/>
              </w:rPr>
              <w:t>1,623,197</w:t>
            </w:r>
          </w:p>
        </w:tc>
        <w:tc>
          <w:tcPr>
            <w:tcW w:w="216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3E95785" w14:textId="77777777" w:rsidR="00A55DAE" w:rsidRPr="001F6400" w:rsidRDefault="00A55DAE" w:rsidP="00157239">
            <w:pPr>
              <w:spacing w:after="0" w:line="240" w:lineRule="auto"/>
              <w:ind w:left="288" w:right="288"/>
              <w:jc w:val="right"/>
              <w:rPr>
                <w:rFonts w:asciiTheme="majorBidi" w:hAnsiTheme="majorBidi" w:cstheme="majorBidi"/>
                <w:b/>
                <w:bCs/>
              </w:rPr>
            </w:pPr>
            <w:r w:rsidRPr="001F6400">
              <w:rPr>
                <w:rFonts w:asciiTheme="majorBidi" w:hAnsiTheme="majorBidi" w:cstheme="majorBidi"/>
                <w:b/>
                <w:bCs/>
              </w:rPr>
              <w:t>1,246,249</w:t>
            </w:r>
          </w:p>
        </w:tc>
      </w:tr>
    </w:tbl>
    <w:p w14:paraId="3D5824BE" w14:textId="5A042E19" w:rsidR="007C1F9C" w:rsidRDefault="007C1F9C" w:rsidP="007C1F9C">
      <w:pPr>
        <w:spacing w:after="0" w:line="480" w:lineRule="auto"/>
        <w:jc w:val="center"/>
        <w:rPr>
          <w:rFonts w:asciiTheme="majorBidi" w:eastAsia="Times New Roman" w:hAnsiTheme="majorBidi" w:cstheme="majorBidi"/>
        </w:rPr>
      </w:pPr>
      <w:r w:rsidRPr="001418E4">
        <w:rPr>
          <w:rFonts w:asciiTheme="majorBidi" w:eastAsia="Times New Roman" w:hAnsiTheme="majorBidi" w:cstheme="majorBidi"/>
        </w:rPr>
        <w:lastRenderedPageBreak/>
        <w:t xml:space="preserve">Supplementary </w:t>
      </w:r>
      <w:r w:rsidRPr="001F6400">
        <w:rPr>
          <w:rFonts w:asciiTheme="majorBidi" w:eastAsia="Times New Roman" w:hAnsiTheme="majorBidi" w:cstheme="majorBidi"/>
        </w:rPr>
        <w:t>Table (</w:t>
      </w:r>
      <w:r>
        <w:rPr>
          <w:rFonts w:asciiTheme="majorBidi" w:eastAsia="Times New Roman" w:hAnsiTheme="majorBidi" w:cstheme="majorBidi"/>
        </w:rPr>
        <w:t>C</w:t>
      </w:r>
      <w:r w:rsidRPr="001F6400">
        <w:rPr>
          <w:rFonts w:asciiTheme="majorBidi" w:eastAsia="Times New Roman" w:hAnsiTheme="majorBidi" w:cstheme="majorBidi"/>
        </w:rPr>
        <w:t xml:space="preserve">): </w:t>
      </w:r>
      <w:bookmarkStart w:id="0" w:name="_Hlk195915813"/>
      <w:r>
        <w:rPr>
          <w:rFonts w:asciiTheme="majorBidi" w:eastAsia="Times New Roman" w:hAnsiTheme="majorBidi" w:cstheme="majorBidi"/>
        </w:rPr>
        <w:t>SimaPro: quantities, processes</w:t>
      </w:r>
      <w:r w:rsidR="005D4E17">
        <w:rPr>
          <w:rFonts w:asciiTheme="majorBidi" w:eastAsia="Times New Roman" w:hAnsiTheme="majorBidi" w:cstheme="majorBidi"/>
        </w:rPr>
        <w:t>,</w:t>
      </w:r>
      <w:r>
        <w:rPr>
          <w:rFonts w:asciiTheme="majorBidi" w:eastAsia="Times New Roman" w:hAnsiTheme="majorBidi" w:cstheme="majorBidi"/>
        </w:rPr>
        <w:t xml:space="preserve"> and database</w:t>
      </w:r>
      <w:bookmarkEnd w:id="0"/>
    </w:p>
    <w:p w14:paraId="79865CAB" w14:textId="77777777" w:rsidR="007C1F9C" w:rsidRPr="006B49EE" w:rsidRDefault="007C1F9C" w:rsidP="007C1F9C">
      <w:pPr>
        <w:spacing w:after="0" w:line="480" w:lineRule="auto"/>
        <w:ind w:left="-270" w:right="-154"/>
        <w:jc w:val="center"/>
        <w:rPr>
          <w:rFonts w:asciiTheme="majorBidi" w:eastAsia="Times New Roman" w:hAnsiTheme="majorBidi" w:cstheme="majorBidi"/>
        </w:rPr>
      </w:pPr>
      <w:r w:rsidRPr="003D1582">
        <w:rPr>
          <w:noProof/>
        </w:rPr>
        <w:drawing>
          <wp:inline distT="0" distB="0" distL="0" distR="0" wp14:anchorId="329E0F8C" wp14:editId="74C73869">
            <wp:extent cx="6188710" cy="8385175"/>
            <wp:effectExtent l="0" t="0" r="2540" b="0"/>
            <wp:docPr id="136003718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8385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005E8E" w14:textId="0B22EFB5" w:rsidR="0023632F" w:rsidRDefault="0023632F" w:rsidP="0023632F">
      <w:pPr>
        <w:spacing w:after="0" w:line="480" w:lineRule="auto"/>
        <w:jc w:val="center"/>
        <w:rPr>
          <w:rFonts w:asciiTheme="majorBidi" w:eastAsia="Times New Roman" w:hAnsiTheme="majorBidi" w:cstheme="majorBidi"/>
        </w:rPr>
      </w:pPr>
      <w:r w:rsidRPr="001418E4">
        <w:rPr>
          <w:rFonts w:asciiTheme="majorBidi" w:eastAsia="Times New Roman" w:hAnsiTheme="majorBidi" w:cstheme="majorBidi"/>
        </w:rPr>
        <w:lastRenderedPageBreak/>
        <w:t xml:space="preserve">Supplementary </w:t>
      </w:r>
      <w:r w:rsidRPr="001F6400">
        <w:rPr>
          <w:rFonts w:asciiTheme="majorBidi" w:eastAsia="Times New Roman" w:hAnsiTheme="majorBidi" w:cstheme="majorBidi"/>
        </w:rPr>
        <w:t>Table (</w:t>
      </w:r>
      <w:r w:rsidR="007C1F9C">
        <w:rPr>
          <w:rFonts w:asciiTheme="majorBidi" w:eastAsia="Times New Roman" w:hAnsiTheme="majorBidi" w:cstheme="majorBidi"/>
        </w:rPr>
        <w:t>D</w:t>
      </w:r>
      <w:r w:rsidRPr="001F6400">
        <w:rPr>
          <w:rFonts w:asciiTheme="majorBidi" w:eastAsia="Times New Roman" w:hAnsiTheme="majorBidi" w:cstheme="majorBidi"/>
        </w:rPr>
        <w:t xml:space="preserve">): </w:t>
      </w:r>
      <w:r>
        <w:rPr>
          <w:rFonts w:asciiTheme="majorBidi" w:eastAsia="Times New Roman" w:hAnsiTheme="majorBidi" w:cstheme="majorBidi"/>
        </w:rPr>
        <w:t xml:space="preserve">Categories and parameters of </w:t>
      </w:r>
      <w:r w:rsidRPr="0015238E">
        <w:rPr>
          <w:rFonts w:ascii="Times New Roman" w:eastAsia="Times New Roman" w:hAnsi="Times New Roman" w:cs="Times New Roman"/>
          <w:color w:val="000000" w:themeColor="text1"/>
        </w:rPr>
        <w:t xml:space="preserve">ReCiPe </w:t>
      </w:r>
      <w:r>
        <w:rPr>
          <w:rFonts w:asciiTheme="majorBidi" w:eastAsia="Times New Roman" w:hAnsiTheme="majorBidi" w:cstheme="majorBidi"/>
        </w:rPr>
        <w:t>method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16"/>
        <w:gridCol w:w="1938"/>
        <w:gridCol w:w="901"/>
        <w:gridCol w:w="3435"/>
        <w:gridCol w:w="1329"/>
        <w:gridCol w:w="1017"/>
      </w:tblGrid>
      <w:tr w:rsidR="0023632F" w:rsidRPr="000016DB" w14:paraId="24D00504" w14:textId="77777777" w:rsidTr="004537B4">
        <w:trPr>
          <w:trHeight w:val="386"/>
        </w:trPr>
        <w:tc>
          <w:tcPr>
            <w:tcW w:w="1116" w:type="dxa"/>
            <w:vAlign w:val="center"/>
          </w:tcPr>
          <w:p w14:paraId="4E38603A" w14:textId="77777777" w:rsidR="0023632F" w:rsidRPr="000016DB" w:rsidRDefault="0023632F" w:rsidP="004537B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0016D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1938" w:type="dxa"/>
            <w:vAlign w:val="center"/>
          </w:tcPr>
          <w:p w14:paraId="63D06776" w14:textId="77777777" w:rsidR="0023632F" w:rsidRPr="000016DB" w:rsidRDefault="0023632F" w:rsidP="004537B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0016D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Impact Parameters</w:t>
            </w:r>
          </w:p>
        </w:tc>
        <w:tc>
          <w:tcPr>
            <w:tcW w:w="901" w:type="dxa"/>
            <w:vAlign w:val="center"/>
          </w:tcPr>
          <w:p w14:paraId="4D1E0444" w14:textId="77777777" w:rsidR="0023632F" w:rsidRPr="000016DB" w:rsidRDefault="0023632F" w:rsidP="004537B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0016D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bbreviation</w:t>
            </w:r>
          </w:p>
        </w:tc>
        <w:tc>
          <w:tcPr>
            <w:tcW w:w="3435" w:type="dxa"/>
            <w:vAlign w:val="center"/>
          </w:tcPr>
          <w:p w14:paraId="13967BD9" w14:textId="77777777" w:rsidR="0023632F" w:rsidRPr="000016DB" w:rsidRDefault="0023632F" w:rsidP="004537B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0016D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ssessment</w:t>
            </w:r>
          </w:p>
        </w:tc>
        <w:tc>
          <w:tcPr>
            <w:tcW w:w="1329" w:type="dxa"/>
            <w:vAlign w:val="center"/>
          </w:tcPr>
          <w:p w14:paraId="0F19F0D4" w14:textId="77777777" w:rsidR="0023632F" w:rsidRPr="000016DB" w:rsidRDefault="0023632F" w:rsidP="004537B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0016D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idpoint measure</w:t>
            </w:r>
          </w:p>
        </w:tc>
        <w:tc>
          <w:tcPr>
            <w:tcW w:w="1017" w:type="dxa"/>
            <w:vAlign w:val="center"/>
          </w:tcPr>
          <w:p w14:paraId="7138A2F2" w14:textId="77777777" w:rsidR="0023632F" w:rsidRPr="000016DB" w:rsidRDefault="0023632F" w:rsidP="004537B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4E201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Endpoint measure</w:t>
            </w:r>
          </w:p>
        </w:tc>
      </w:tr>
      <w:tr w:rsidR="0023632F" w:rsidRPr="000016DB" w14:paraId="5CC8460F" w14:textId="77777777" w:rsidTr="004537B4">
        <w:tc>
          <w:tcPr>
            <w:tcW w:w="1116" w:type="dxa"/>
            <w:vMerge w:val="restart"/>
          </w:tcPr>
          <w:p w14:paraId="5B5D41E5" w14:textId="77777777" w:rsidR="0023632F" w:rsidRPr="000016DB" w:rsidRDefault="0023632F" w:rsidP="004537B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0016D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Human Health (HH)</w:t>
            </w:r>
          </w:p>
          <w:p w14:paraId="23B5C70F" w14:textId="77777777" w:rsidR="0023632F" w:rsidRPr="000016DB" w:rsidRDefault="0023632F" w:rsidP="004537B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  <w:p w14:paraId="0FA24E43" w14:textId="77777777" w:rsidR="0023632F" w:rsidRPr="000016DB" w:rsidRDefault="0023632F" w:rsidP="004537B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938" w:type="dxa"/>
            <w:vAlign w:val="center"/>
          </w:tcPr>
          <w:p w14:paraId="60A12293" w14:textId="77777777" w:rsidR="0023632F" w:rsidRPr="000016DB" w:rsidRDefault="0023632F" w:rsidP="004537B4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016DB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Global warming, Human health</w:t>
            </w:r>
          </w:p>
        </w:tc>
        <w:tc>
          <w:tcPr>
            <w:tcW w:w="901" w:type="dxa"/>
            <w:vAlign w:val="center"/>
          </w:tcPr>
          <w:p w14:paraId="20B8511F" w14:textId="77777777" w:rsidR="0023632F" w:rsidRPr="000016DB" w:rsidRDefault="0023632F" w:rsidP="004537B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016DB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GWP-HH</w:t>
            </w:r>
          </w:p>
        </w:tc>
        <w:tc>
          <w:tcPr>
            <w:tcW w:w="3435" w:type="dxa"/>
            <w:vAlign w:val="center"/>
          </w:tcPr>
          <w:p w14:paraId="5A0CE56E" w14:textId="77777777" w:rsidR="0023632F" w:rsidRPr="000016DB" w:rsidRDefault="0023632F" w:rsidP="004537B4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016DB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assesses the impact of greenhouse gases on human health</w:t>
            </w:r>
          </w:p>
        </w:tc>
        <w:tc>
          <w:tcPr>
            <w:tcW w:w="1329" w:type="dxa"/>
            <w:vAlign w:val="center"/>
          </w:tcPr>
          <w:p w14:paraId="3BCA9EA1" w14:textId="77777777" w:rsidR="0023632F" w:rsidRPr="000016DB" w:rsidRDefault="0023632F" w:rsidP="004537B4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016DB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kg CO</w:t>
            </w:r>
            <w:r w:rsidRPr="000016DB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vertAlign w:val="subscript"/>
                <w:lang w:eastAsia="en-GB"/>
              </w:rPr>
              <w:t>2</w:t>
            </w:r>
            <w:r w:rsidRPr="000016DB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eq</w:t>
            </w:r>
          </w:p>
        </w:tc>
        <w:tc>
          <w:tcPr>
            <w:tcW w:w="1017" w:type="dxa"/>
            <w:vMerge w:val="restart"/>
          </w:tcPr>
          <w:p w14:paraId="67344F04" w14:textId="77777777" w:rsidR="0023632F" w:rsidRPr="000016DB" w:rsidRDefault="0023632F" w:rsidP="004537B4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0016DB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DALY</w:t>
            </w:r>
          </w:p>
        </w:tc>
      </w:tr>
      <w:tr w:rsidR="0023632F" w:rsidRPr="000016DB" w14:paraId="34A2DDF4" w14:textId="77777777" w:rsidTr="004537B4">
        <w:tc>
          <w:tcPr>
            <w:tcW w:w="1116" w:type="dxa"/>
            <w:vMerge/>
          </w:tcPr>
          <w:p w14:paraId="0A34A616" w14:textId="77777777" w:rsidR="0023632F" w:rsidRPr="000016DB" w:rsidRDefault="0023632F" w:rsidP="004537B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938" w:type="dxa"/>
            <w:vAlign w:val="center"/>
          </w:tcPr>
          <w:p w14:paraId="20D45E67" w14:textId="77777777" w:rsidR="0023632F" w:rsidRPr="000016DB" w:rsidRDefault="0023632F" w:rsidP="004537B4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016DB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Stratospheric ozone depletion </w:t>
            </w:r>
          </w:p>
        </w:tc>
        <w:tc>
          <w:tcPr>
            <w:tcW w:w="901" w:type="dxa"/>
            <w:vAlign w:val="center"/>
          </w:tcPr>
          <w:p w14:paraId="0E36690B" w14:textId="77777777" w:rsidR="0023632F" w:rsidRPr="000016DB" w:rsidRDefault="0023632F" w:rsidP="004537B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016DB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DP</w:t>
            </w:r>
          </w:p>
        </w:tc>
        <w:tc>
          <w:tcPr>
            <w:tcW w:w="3435" w:type="dxa"/>
            <w:vAlign w:val="center"/>
          </w:tcPr>
          <w:p w14:paraId="58687362" w14:textId="77777777" w:rsidR="0023632F" w:rsidRPr="000016DB" w:rsidRDefault="0023632F" w:rsidP="004537B4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016DB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assesses the potential of emissions to deplete the ozone layer</w:t>
            </w:r>
          </w:p>
        </w:tc>
        <w:tc>
          <w:tcPr>
            <w:tcW w:w="1329" w:type="dxa"/>
            <w:vAlign w:val="center"/>
          </w:tcPr>
          <w:p w14:paraId="3A1F4CC5" w14:textId="77777777" w:rsidR="0023632F" w:rsidRPr="000016DB" w:rsidRDefault="0023632F" w:rsidP="004537B4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016DB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kg CFC11-eq</w:t>
            </w:r>
          </w:p>
        </w:tc>
        <w:tc>
          <w:tcPr>
            <w:tcW w:w="1017" w:type="dxa"/>
            <w:vMerge/>
          </w:tcPr>
          <w:p w14:paraId="5DD0F70F" w14:textId="77777777" w:rsidR="0023632F" w:rsidRPr="000016DB" w:rsidRDefault="0023632F" w:rsidP="004537B4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23632F" w:rsidRPr="000016DB" w14:paraId="3CB4908F" w14:textId="77777777" w:rsidTr="004537B4">
        <w:tc>
          <w:tcPr>
            <w:tcW w:w="1116" w:type="dxa"/>
            <w:vMerge/>
          </w:tcPr>
          <w:p w14:paraId="6729BBDF" w14:textId="77777777" w:rsidR="0023632F" w:rsidRPr="000016DB" w:rsidRDefault="0023632F" w:rsidP="004537B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938" w:type="dxa"/>
            <w:vAlign w:val="center"/>
          </w:tcPr>
          <w:p w14:paraId="471938DF" w14:textId="77777777" w:rsidR="0023632F" w:rsidRPr="000016DB" w:rsidRDefault="0023632F" w:rsidP="004537B4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016DB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Ionizing radiation </w:t>
            </w:r>
          </w:p>
        </w:tc>
        <w:tc>
          <w:tcPr>
            <w:tcW w:w="901" w:type="dxa"/>
            <w:vAlign w:val="center"/>
          </w:tcPr>
          <w:p w14:paraId="2DA79B34" w14:textId="77777777" w:rsidR="0023632F" w:rsidRPr="000016DB" w:rsidRDefault="0023632F" w:rsidP="004537B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016DB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R</w:t>
            </w:r>
          </w:p>
        </w:tc>
        <w:tc>
          <w:tcPr>
            <w:tcW w:w="3435" w:type="dxa"/>
            <w:vAlign w:val="center"/>
          </w:tcPr>
          <w:p w14:paraId="11F9EBB7" w14:textId="77777777" w:rsidR="0023632F" w:rsidRPr="000016DB" w:rsidRDefault="0023632F" w:rsidP="004537B4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016DB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assesses the impact of exposure to radioactive substances on human health</w:t>
            </w:r>
          </w:p>
        </w:tc>
        <w:tc>
          <w:tcPr>
            <w:tcW w:w="1329" w:type="dxa"/>
            <w:vAlign w:val="center"/>
          </w:tcPr>
          <w:p w14:paraId="3BD48C72" w14:textId="77777777" w:rsidR="0023632F" w:rsidRPr="000016DB" w:rsidRDefault="0023632F" w:rsidP="004537B4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016DB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kBq Co-60 to air eq</w:t>
            </w:r>
          </w:p>
        </w:tc>
        <w:tc>
          <w:tcPr>
            <w:tcW w:w="1017" w:type="dxa"/>
            <w:vMerge/>
          </w:tcPr>
          <w:p w14:paraId="641CB765" w14:textId="77777777" w:rsidR="0023632F" w:rsidRPr="000016DB" w:rsidRDefault="0023632F" w:rsidP="004537B4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23632F" w:rsidRPr="000016DB" w14:paraId="0A01B774" w14:textId="77777777" w:rsidTr="004537B4">
        <w:tc>
          <w:tcPr>
            <w:tcW w:w="1116" w:type="dxa"/>
            <w:vMerge/>
          </w:tcPr>
          <w:p w14:paraId="761A82E1" w14:textId="77777777" w:rsidR="0023632F" w:rsidRPr="000016DB" w:rsidRDefault="0023632F" w:rsidP="004537B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938" w:type="dxa"/>
            <w:vAlign w:val="center"/>
          </w:tcPr>
          <w:p w14:paraId="721BF622" w14:textId="77777777" w:rsidR="0023632F" w:rsidRPr="000016DB" w:rsidRDefault="0023632F" w:rsidP="004537B4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016DB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Ozone formation, Human health </w:t>
            </w:r>
          </w:p>
        </w:tc>
        <w:tc>
          <w:tcPr>
            <w:tcW w:w="901" w:type="dxa"/>
            <w:vAlign w:val="center"/>
          </w:tcPr>
          <w:p w14:paraId="35BE750E" w14:textId="77777777" w:rsidR="0023632F" w:rsidRPr="000016DB" w:rsidRDefault="0023632F" w:rsidP="004537B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016DB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F-HH</w:t>
            </w:r>
          </w:p>
        </w:tc>
        <w:tc>
          <w:tcPr>
            <w:tcW w:w="3435" w:type="dxa"/>
            <w:vAlign w:val="center"/>
          </w:tcPr>
          <w:p w14:paraId="669D79EB" w14:textId="77777777" w:rsidR="0023632F" w:rsidRPr="000016DB" w:rsidRDefault="0023632F" w:rsidP="004537B4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016DB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assesses the effect of ozone formation on human health</w:t>
            </w:r>
          </w:p>
        </w:tc>
        <w:tc>
          <w:tcPr>
            <w:tcW w:w="1329" w:type="dxa"/>
            <w:vAlign w:val="center"/>
          </w:tcPr>
          <w:p w14:paraId="425B126C" w14:textId="77777777" w:rsidR="0023632F" w:rsidRPr="000016DB" w:rsidRDefault="0023632F" w:rsidP="004537B4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016DB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kg NOx-eq</w:t>
            </w:r>
          </w:p>
        </w:tc>
        <w:tc>
          <w:tcPr>
            <w:tcW w:w="1017" w:type="dxa"/>
            <w:vMerge/>
          </w:tcPr>
          <w:p w14:paraId="3ADEA236" w14:textId="77777777" w:rsidR="0023632F" w:rsidRPr="000016DB" w:rsidRDefault="0023632F" w:rsidP="004537B4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23632F" w:rsidRPr="000016DB" w14:paraId="75474D45" w14:textId="77777777" w:rsidTr="004537B4">
        <w:tc>
          <w:tcPr>
            <w:tcW w:w="1116" w:type="dxa"/>
            <w:vMerge/>
          </w:tcPr>
          <w:p w14:paraId="7EE79BB4" w14:textId="77777777" w:rsidR="0023632F" w:rsidRPr="000016DB" w:rsidRDefault="0023632F" w:rsidP="004537B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938" w:type="dxa"/>
            <w:vAlign w:val="center"/>
          </w:tcPr>
          <w:p w14:paraId="164D3BEF" w14:textId="77777777" w:rsidR="0023632F" w:rsidRPr="000016DB" w:rsidRDefault="0023632F" w:rsidP="004537B4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016DB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Fine particulate matter formation </w:t>
            </w:r>
          </w:p>
        </w:tc>
        <w:tc>
          <w:tcPr>
            <w:tcW w:w="901" w:type="dxa"/>
            <w:vAlign w:val="center"/>
          </w:tcPr>
          <w:p w14:paraId="2C00F6E6" w14:textId="77777777" w:rsidR="0023632F" w:rsidRPr="000016DB" w:rsidRDefault="0023632F" w:rsidP="004537B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016DB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FPMF</w:t>
            </w:r>
          </w:p>
        </w:tc>
        <w:tc>
          <w:tcPr>
            <w:tcW w:w="3435" w:type="dxa"/>
            <w:vAlign w:val="center"/>
          </w:tcPr>
          <w:p w14:paraId="3C0C9C70" w14:textId="77777777" w:rsidR="0023632F" w:rsidRPr="000016DB" w:rsidRDefault="0023632F" w:rsidP="004537B4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016DB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assesses the impact of fine particulate matter on health and the environment</w:t>
            </w:r>
          </w:p>
        </w:tc>
        <w:tc>
          <w:tcPr>
            <w:tcW w:w="1329" w:type="dxa"/>
            <w:vAlign w:val="center"/>
          </w:tcPr>
          <w:p w14:paraId="4ADA4815" w14:textId="77777777" w:rsidR="0023632F" w:rsidRPr="000016DB" w:rsidRDefault="0023632F" w:rsidP="004537B4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016DB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kg PM2.5-eq</w:t>
            </w:r>
          </w:p>
        </w:tc>
        <w:tc>
          <w:tcPr>
            <w:tcW w:w="1017" w:type="dxa"/>
            <w:vMerge/>
          </w:tcPr>
          <w:p w14:paraId="330C2DD7" w14:textId="77777777" w:rsidR="0023632F" w:rsidRPr="000016DB" w:rsidRDefault="0023632F" w:rsidP="004537B4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23632F" w:rsidRPr="000016DB" w14:paraId="3259A986" w14:textId="77777777" w:rsidTr="004537B4">
        <w:tc>
          <w:tcPr>
            <w:tcW w:w="1116" w:type="dxa"/>
            <w:vMerge/>
          </w:tcPr>
          <w:p w14:paraId="4B6C4ACC" w14:textId="77777777" w:rsidR="0023632F" w:rsidRPr="000016DB" w:rsidRDefault="0023632F" w:rsidP="004537B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938" w:type="dxa"/>
            <w:vAlign w:val="center"/>
          </w:tcPr>
          <w:p w14:paraId="147E6255" w14:textId="77777777" w:rsidR="0023632F" w:rsidRPr="000016DB" w:rsidRDefault="0023632F" w:rsidP="004537B4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016DB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Human carcinogenic toxicity </w:t>
            </w:r>
          </w:p>
        </w:tc>
        <w:tc>
          <w:tcPr>
            <w:tcW w:w="901" w:type="dxa"/>
            <w:vAlign w:val="center"/>
          </w:tcPr>
          <w:p w14:paraId="4F8F11C6" w14:textId="77777777" w:rsidR="0023632F" w:rsidRPr="000016DB" w:rsidRDefault="0023632F" w:rsidP="004537B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016DB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HCT</w:t>
            </w:r>
          </w:p>
        </w:tc>
        <w:tc>
          <w:tcPr>
            <w:tcW w:w="3435" w:type="dxa"/>
            <w:vAlign w:val="center"/>
          </w:tcPr>
          <w:p w14:paraId="3EA9A9ED" w14:textId="77777777" w:rsidR="0023632F" w:rsidRPr="000016DB" w:rsidRDefault="0023632F" w:rsidP="004537B4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016DB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assesses the potential of emissions to cause cancer in humans</w:t>
            </w:r>
          </w:p>
        </w:tc>
        <w:tc>
          <w:tcPr>
            <w:tcW w:w="1329" w:type="dxa"/>
            <w:vAlign w:val="center"/>
          </w:tcPr>
          <w:p w14:paraId="0DE8D081" w14:textId="77777777" w:rsidR="0023632F" w:rsidRPr="000016DB" w:rsidRDefault="0023632F" w:rsidP="004537B4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016DB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1,4-DCB eq. emitted to urban air</w:t>
            </w:r>
          </w:p>
        </w:tc>
        <w:tc>
          <w:tcPr>
            <w:tcW w:w="1017" w:type="dxa"/>
            <w:vMerge/>
          </w:tcPr>
          <w:p w14:paraId="37938B74" w14:textId="77777777" w:rsidR="0023632F" w:rsidRPr="000016DB" w:rsidRDefault="0023632F" w:rsidP="004537B4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23632F" w:rsidRPr="000016DB" w14:paraId="0B3B95EB" w14:textId="77777777" w:rsidTr="004537B4">
        <w:tc>
          <w:tcPr>
            <w:tcW w:w="1116" w:type="dxa"/>
            <w:vMerge/>
          </w:tcPr>
          <w:p w14:paraId="34C93EFD" w14:textId="77777777" w:rsidR="0023632F" w:rsidRPr="000016DB" w:rsidRDefault="0023632F" w:rsidP="004537B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938" w:type="dxa"/>
            <w:vAlign w:val="center"/>
          </w:tcPr>
          <w:p w14:paraId="27824A6D" w14:textId="77777777" w:rsidR="0023632F" w:rsidRPr="000016DB" w:rsidRDefault="0023632F" w:rsidP="004537B4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016DB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Human non-carcinogenic toxicity </w:t>
            </w:r>
          </w:p>
        </w:tc>
        <w:tc>
          <w:tcPr>
            <w:tcW w:w="901" w:type="dxa"/>
            <w:vAlign w:val="center"/>
          </w:tcPr>
          <w:p w14:paraId="4C6DFB42" w14:textId="77777777" w:rsidR="0023632F" w:rsidRPr="000016DB" w:rsidRDefault="0023632F" w:rsidP="004537B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016DB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HNCT</w:t>
            </w:r>
          </w:p>
        </w:tc>
        <w:tc>
          <w:tcPr>
            <w:tcW w:w="3435" w:type="dxa"/>
            <w:vAlign w:val="center"/>
          </w:tcPr>
          <w:p w14:paraId="324CEDA4" w14:textId="77777777" w:rsidR="0023632F" w:rsidRPr="000016DB" w:rsidRDefault="0023632F" w:rsidP="004537B4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016DB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assesses the non-carcinogenic health effects in humans</w:t>
            </w:r>
          </w:p>
        </w:tc>
        <w:tc>
          <w:tcPr>
            <w:tcW w:w="1329" w:type="dxa"/>
            <w:vAlign w:val="center"/>
          </w:tcPr>
          <w:p w14:paraId="4C457E2D" w14:textId="77777777" w:rsidR="0023632F" w:rsidRPr="000016DB" w:rsidRDefault="0023632F" w:rsidP="004537B4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016DB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1,4-DCB eq. emitted to urban air</w:t>
            </w:r>
          </w:p>
        </w:tc>
        <w:tc>
          <w:tcPr>
            <w:tcW w:w="1017" w:type="dxa"/>
            <w:vMerge/>
          </w:tcPr>
          <w:p w14:paraId="210656C5" w14:textId="77777777" w:rsidR="0023632F" w:rsidRPr="000016DB" w:rsidRDefault="0023632F" w:rsidP="004537B4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23632F" w:rsidRPr="000016DB" w14:paraId="238E0C85" w14:textId="77777777" w:rsidTr="004537B4">
        <w:tc>
          <w:tcPr>
            <w:tcW w:w="1116" w:type="dxa"/>
            <w:vMerge/>
          </w:tcPr>
          <w:p w14:paraId="07F2FD64" w14:textId="77777777" w:rsidR="0023632F" w:rsidRPr="000016DB" w:rsidRDefault="0023632F" w:rsidP="004537B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938" w:type="dxa"/>
            <w:vAlign w:val="center"/>
          </w:tcPr>
          <w:p w14:paraId="0FEF8E78" w14:textId="77777777" w:rsidR="0023632F" w:rsidRPr="000016DB" w:rsidRDefault="0023632F" w:rsidP="004537B4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016DB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Water consumption, Human health </w:t>
            </w:r>
          </w:p>
        </w:tc>
        <w:tc>
          <w:tcPr>
            <w:tcW w:w="901" w:type="dxa"/>
            <w:vAlign w:val="center"/>
          </w:tcPr>
          <w:p w14:paraId="74393A5A" w14:textId="77777777" w:rsidR="0023632F" w:rsidRPr="000016DB" w:rsidRDefault="0023632F" w:rsidP="004537B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016DB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WC-HH</w:t>
            </w:r>
          </w:p>
        </w:tc>
        <w:tc>
          <w:tcPr>
            <w:tcW w:w="3435" w:type="dxa"/>
            <w:vAlign w:val="center"/>
          </w:tcPr>
          <w:p w14:paraId="528087B4" w14:textId="77777777" w:rsidR="0023632F" w:rsidRPr="000016DB" w:rsidRDefault="0023632F" w:rsidP="004537B4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016DB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assesses the impact of water use on human health</w:t>
            </w:r>
          </w:p>
        </w:tc>
        <w:tc>
          <w:tcPr>
            <w:tcW w:w="1329" w:type="dxa"/>
            <w:vAlign w:val="center"/>
          </w:tcPr>
          <w:p w14:paraId="27E2EBB8" w14:textId="77777777" w:rsidR="0023632F" w:rsidRPr="000016DB" w:rsidRDefault="0023632F" w:rsidP="004537B4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016DB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m</w:t>
            </w:r>
            <w:r w:rsidRPr="000016DB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017" w:type="dxa"/>
            <w:vMerge/>
          </w:tcPr>
          <w:p w14:paraId="4779B7D4" w14:textId="77777777" w:rsidR="0023632F" w:rsidRPr="000016DB" w:rsidRDefault="0023632F" w:rsidP="004537B4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23632F" w:rsidRPr="000016DB" w14:paraId="2CF919D3" w14:textId="77777777" w:rsidTr="004537B4">
        <w:tc>
          <w:tcPr>
            <w:tcW w:w="1116" w:type="dxa"/>
            <w:vMerge w:val="restart"/>
          </w:tcPr>
          <w:p w14:paraId="1B830F41" w14:textId="77777777" w:rsidR="0023632F" w:rsidRPr="000016DB" w:rsidRDefault="0023632F" w:rsidP="004537B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0016D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Ecosystem (E) </w:t>
            </w:r>
          </w:p>
          <w:p w14:paraId="0DECE84A" w14:textId="77777777" w:rsidR="0023632F" w:rsidRPr="000016DB" w:rsidRDefault="0023632F" w:rsidP="004537B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  <w:p w14:paraId="549810C9" w14:textId="77777777" w:rsidR="0023632F" w:rsidRPr="000016DB" w:rsidRDefault="0023632F" w:rsidP="004537B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938" w:type="dxa"/>
            <w:vAlign w:val="center"/>
          </w:tcPr>
          <w:p w14:paraId="68C8C7CF" w14:textId="77777777" w:rsidR="0023632F" w:rsidRPr="000016DB" w:rsidRDefault="0023632F" w:rsidP="004537B4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016DB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Global warming, Terrestrial ecosystems </w:t>
            </w:r>
          </w:p>
        </w:tc>
        <w:tc>
          <w:tcPr>
            <w:tcW w:w="901" w:type="dxa"/>
            <w:vAlign w:val="center"/>
          </w:tcPr>
          <w:p w14:paraId="79A63367" w14:textId="77777777" w:rsidR="0023632F" w:rsidRPr="000016DB" w:rsidRDefault="0023632F" w:rsidP="004537B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016DB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GWP-TE</w:t>
            </w:r>
          </w:p>
        </w:tc>
        <w:tc>
          <w:tcPr>
            <w:tcW w:w="3435" w:type="dxa"/>
            <w:vAlign w:val="center"/>
          </w:tcPr>
          <w:p w14:paraId="780EE323" w14:textId="77777777" w:rsidR="0023632F" w:rsidRPr="000016DB" w:rsidRDefault="0023632F" w:rsidP="004537B4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016DB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assess the effect of emissions on terrestrial ecosystems</w:t>
            </w:r>
          </w:p>
        </w:tc>
        <w:tc>
          <w:tcPr>
            <w:tcW w:w="1329" w:type="dxa"/>
            <w:vAlign w:val="center"/>
          </w:tcPr>
          <w:p w14:paraId="6E2CA521" w14:textId="77777777" w:rsidR="0023632F" w:rsidRPr="000016DB" w:rsidRDefault="0023632F" w:rsidP="004537B4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016DB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kg CO</w:t>
            </w:r>
            <w:r w:rsidRPr="000016DB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0016DB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eq</w:t>
            </w:r>
          </w:p>
        </w:tc>
        <w:tc>
          <w:tcPr>
            <w:tcW w:w="1017" w:type="dxa"/>
            <w:vMerge w:val="restart"/>
          </w:tcPr>
          <w:p w14:paraId="41C7E716" w14:textId="77777777" w:rsidR="0023632F" w:rsidRPr="000016DB" w:rsidRDefault="0023632F" w:rsidP="004537B4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0016DB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species-year</w:t>
            </w:r>
            <w:r w:rsidRPr="000016DB">
              <w:rPr>
                <w:rFonts w:asciiTheme="majorBidi" w:eastAsia="Times New Roman" w:hAnsiTheme="majorBidi" w:cstheme="majorBidi"/>
                <w:sz w:val="20"/>
                <w:szCs w:val="20"/>
              </w:rPr>
              <w:t>”</w:t>
            </w:r>
          </w:p>
        </w:tc>
      </w:tr>
      <w:tr w:rsidR="0023632F" w:rsidRPr="000016DB" w14:paraId="27568039" w14:textId="77777777" w:rsidTr="004537B4">
        <w:tc>
          <w:tcPr>
            <w:tcW w:w="1116" w:type="dxa"/>
            <w:vMerge/>
          </w:tcPr>
          <w:p w14:paraId="6B607D88" w14:textId="77777777" w:rsidR="0023632F" w:rsidRPr="000016DB" w:rsidRDefault="0023632F" w:rsidP="004537B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938" w:type="dxa"/>
            <w:vAlign w:val="center"/>
          </w:tcPr>
          <w:p w14:paraId="6FBCA7FD" w14:textId="77777777" w:rsidR="0023632F" w:rsidRPr="000016DB" w:rsidRDefault="0023632F" w:rsidP="004537B4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016DB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Global warming, Freshwater ecosystems </w:t>
            </w:r>
          </w:p>
        </w:tc>
        <w:tc>
          <w:tcPr>
            <w:tcW w:w="901" w:type="dxa"/>
            <w:vAlign w:val="center"/>
          </w:tcPr>
          <w:p w14:paraId="3385902B" w14:textId="77777777" w:rsidR="0023632F" w:rsidRPr="000016DB" w:rsidRDefault="0023632F" w:rsidP="004537B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016DB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GWP-FE</w:t>
            </w:r>
          </w:p>
        </w:tc>
        <w:tc>
          <w:tcPr>
            <w:tcW w:w="3435" w:type="dxa"/>
            <w:vAlign w:val="center"/>
          </w:tcPr>
          <w:p w14:paraId="25F893D2" w14:textId="77777777" w:rsidR="0023632F" w:rsidRPr="000016DB" w:rsidRDefault="0023632F" w:rsidP="004537B4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016DB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assess the impact of emissions on freshwater ecosystems</w:t>
            </w:r>
          </w:p>
        </w:tc>
        <w:tc>
          <w:tcPr>
            <w:tcW w:w="1329" w:type="dxa"/>
            <w:vAlign w:val="center"/>
          </w:tcPr>
          <w:p w14:paraId="4C4B9CBB" w14:textId="77777777" w:rsidR="0023632F" w:rsidRPr="000016DB" w:rsidRDefault="0023632F" w:rsidP="004537B4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016DB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kg CO</w:t>
            </w:r>
            <w:r w:rsidRPr="000016DB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0016DB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eq</w:t>
            </w:r>
          </w:p>
        </w:tc>
        <w:tc>
          <w:tcPr>
            <w:tcW w:w="1017" w:type="dxa"/>
            <w:vMerge/>
          </w:tcPr>
          <w:p w14:paraId="0BC889AE" w14:textId="77777777" w:rsidR="0023632F" w:rsidRPr="000016DB" w:rsidRDefault="0023632F" w:rsidP="004537B4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23632F" w:rsidRPr="000016DB" w14:paraId="74C6999B" w14:textId="77777777" w:rsidTr="004537B4">
        <w:tc>
          <w:tcPr>
            <w:tcW w:w="1116" w:type="dxa"/>
            <w:vMerge/>
          </w:tcPr>
          <w:p w14:paraId="3C81E466" w14:textId="77777777" w:rsidR="0023632F" w:rsidRPr="000016DB" w:rsidRDefault="0023632F" w:rsidP="004537B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938" w:type="dxa"/>
            <w:vAlign w:val="center"/>
          </w:tcPr>
          <w:p w14:paraId="5E23E0CA" w14:textId="77777777" w:rsidR="0023632F" w:rsidRPr="000016DB" w:rsidRDefault="0023632F" w:rsidP="004537B4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016DB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Ozone formation, Terrestrial ecosystems </w:t>
            </w:r>
          </w:p>
        </w:tc>
        <w:tc>
          <w:tcPr>
            <w:tcW w:w="901" w:type="dxa"/>
            <w:vAlign w:val="center"/>
          </w:tcPr>
          <w:p w14:paraId="21738704" w14:textId="77777777" w:rsidR="0023632F" w:rsidRPr="000016DB" w:rsidRDefault="0023632F" w:rsidP="004537B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016DB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F-TE</w:t>
            </w:r>
          </w:p>
        </w:tc>
        <w:tc>
          <w:tcPr>
            <w:tcW w:w="3435" w:type="dxa"/>
            <w:vAlign w:val="center"/>
          </w:tcPr>
          <w:p w14:paraId="680F71ED" w14:textId="77777777" w:rsidR="0023632F" w:rsidRPr="000016DB" w:rsidRDefault="0023632F" w:rsidP="004537B4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016DB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assess the ozone formation in terrestrial ecosystems</w:t>
            </w:r>
          </w:p>
        </w:tc>
        <w:tc>
          <w:tcPr>
            <w:tcW w:w="1329" w:type="dxa"/>
            <w:vAlign w:val="center"/>
          </w:tcPr>
          <w:p w14:paraId="33928A42" w14:textId="77777777" w:rsidR="0023632F" w:rsidRPr="000016DB" w:rsidRDefault="0023632F" w:rsidP="004537B4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016DB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kg NOx-eq</w:t>
            </w:r>
          </w:p>
        </w:tc>
        <w:tc>
          <w:tcPr>
            <w:tcW w:w="1017" w:type="dxa"/>
            <w:vMerge/>
          </w:tcPr>
          <w:p w14:paraId="17CED4CE" w14:textId="77777777" w:rsidR="0023632F" w:rsidRPr="000016DB" w:rsidRDefault="0023632F" w:rsidP="004537B4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23632F" w:rsidRPr="000016DB" w14:paraId="1A9F9EA6" w14:textId="77777777" w:rsidTr="004537B4">
        <w:tc>
          <w:tcPr>
            <w:tcW w:w="1116" w:type="dxa"/>
            <w:vMerge/>
          </w:tcPr>
          <w:p w14:paraId="01FFC70C" w14:textId="77777777" w:rsidR="0023632F" w:rsidRPr="000016DB" w:rsidRDefault="0023632F" w:rsidP="004537B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938" w:type="dxa"/>
            <w:vAlign w:val="center"/>
          </w:tcPr>
          <w:p w14:paraId="4C83D506" w14:textId="77777777" w:rsidR="0023632F" w:rsidRPr="000016DB" w:rsidRDefault="0023632F" w:rsidP="004537B4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016DB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Terrestrial acidification </w:t>
            </w:r>
          </w:p>
        </w:tc>
        <w:tc>
          <w:tcPr>
            <w:tcW w:w="901" w:type="dxa"/>
            <w:vAlign w:val="center"/>
          </w:tcPr>
          <w:p w14:paraId="789033D3" w14:textId="77777777" w:rsidR="0023632F" w:rsidRPr="000016DB" w:rsidRDefault="0023632F" w:rsidP="004537B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016DB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A</w:t>
            </w:r>
          </w:p>
        </w:tc>
        <w:tc>
          <w:tcPr>
            <w:tcW w:w="3435" w:type="dxa"/>
            <w:vAlign w:val="center"/>
          </w:tcPr>
          <w:p w14:paraId="4F212508" w14:textId="77777777" w:rsidR="0023632F" w:rsidRPr="000016DB" w:rsidRDefault="0023632F" w:rsidP="004537B4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016DB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assesses the potential contribution of emissions to acid deposition, leading to soil acidification</w:t>
            </w:r>
          </w:p>
        </w:tc>
        <w:tc>
          <w:tcPr>
            <w:tcW w:w="1329" w:type="dxa"/>
            <w:vAlign w:val="center"/>
          </w:tcPr>
          <w:p w14:paraId="459675A7" w14:textId="77777777" w:rsidR="0023632F" w:rsidRPr="000016DB" w:rsidRDefault="0023632F" w:rsidP="004537B4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016DB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kg SO</w:t>
            </w:r>
            <w:r w:rsidRPr="000016DB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0016DB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-eq</w:t>
            </w:r>
          </w:p>
        </w:tc>
        <w:tc>
          <w:tcPr>
            <w:tcW w:w="1017" w:type="dxa"/>
            <w:vMerge/>
          </w:tcPr>
          <w:p w14:paraId="382C6807" w14:textId="77777777" w:rsidR="0023632F" w:rsidRPr="000016DB" w:rsidRDefault="0023632F" w:rsidP="004537B4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23632F" w:rsidRPr="000016DB" w14:paraId="269EB6F7" w14:textId="77777777" w:rsidTr="004537B4">
        <w:tc>
          <w:tcPr>
            <w:tcW w:w="1116" w:type="dxa"/>
            <w:vMerge/>
          </w:tcPr>
          <w:p w14:paraId="7896126E" w14:textId="77777777" w:rsidR="0023632F" w:rsidRPr="000016DB" w:rsidRDefault="0023632F" w:rsidP="004537B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938" w:type="dxa"/>
            <w:vAlign w:val="center"/>
          </w:tcPr>
          <w:p w14:paraId="304DF4C8" w14:textId="77777777" w:rsidR="0023632F" w:rsidRPr="000016DB" w:rsidRDefault="0023632F" w:rsidP="004537B4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016DB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Freshwater eutrophication </w:t>
            </w:r>
          </w:p>
        </w:tc>
        <w:tc>
          <w:tcPr>
            <w:tcW w:w="901" w:type="dxa"/>
            <w:vAlign w:val="center"/>
          </w:tcPr>
          <w:p w14:paraId="39B46902" w14:textId="6E8AB8FD" w:rsidR="0023632F" w:rsidRPr="000016DB" w:rsidRDefault="0023632F" w:rsidP="004537B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016DB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F</w:t>
            </w:r>
            <w:r w:rsidR="0078062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WE</w:t>
            </w:r>
          </w:p>
        </w:tc>
        <w:tc>
          <w:tcPr>
            <w:tcW w:w="3435" w:type="dxa"/>
            <w:vAlign w:val="center"/>
          </w:tcPr>
          <w:p w14:paraId="592D4F16" w14:textId="77777777" w:rsidR="0023632F" w:rsidRPr="000016DB" w:rsidRDefault="0023632F" w:rsidP="004537B4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016DB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assesses the over-fertilization potential of water bodies due to nutrient runoff</w:t>
            </w:r>
          </w:p>
        </w:tc>
        <w:tc>
          <w:tcPr>
            <w:tcW w:w="1329" w:type="dxa"/>
            <w:vAlign w:val="center"/>
          </w:tcPr>
          <w:p w14:paraId="3A3FE545" w14:textId="77777777" w:rsidR="0023632F" w:rsidRPr="000016DB" w:rsidRDefault="0023632F" w:rsidP="004537B4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016DB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kg P-eq. to freshwater</w:t>
            </w:r>
          </w:p>
        </w:tc>
        <w:tc>
          <w:tcPr>
            <w:tcW w:w="1017" w:type="dxa"/>
            <w:vMerge/>
          </w:tcPr>
          <w:p w14:paraId="404B5F95" w14:textId="77777777" w:rsidR="0023632F" w:rsidRPr="000016DB" w:rsidRDefault="0023632F" w:rsidP="004537B4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23632F" w:rsidRPr="000016DB" w14:paraId="267D0357" w14:textId="77777777" w:rsidTr="004537B4">
        <w:tc>
          <w:tcPr>
            <w:tcW w:w="1116" w:type="dxa"/>
            <w:vMerge/>
          </w:tcPr>
          <w:p w14:paraId="31DDE16C" w14:textId="77777777" w:rsidR="0023632F" w:rsidRPr="000016DB" w:rsidRDefault="0023632F" w:rsidP="004537B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938" w:type="dxa"/>
            <w:vAlign w:val="center"/>
          </w:tcPr>
          <w:p w14:paraId="281DAED9" w14:textId="77777777" w:rsidR="0023632F" w:rsidRPr="000016DB" w:rsidRDefault="0023632F" w:rsidP="004537B4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016DB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Marine eutrophication </w:t>
            </w:r>
          </w:p>
        </w:tc>
        <w:tc>
          <w:tcPr>
            <w:tcW w:w="901" w:type="dxa"/>
            <w:vAlign w:val="center"/>
          </w:tcPr>
          <w:p w14:paraId="15C980AB" w14:textId="77777777" w:rsidR="0023632F" w:rsidRPr="000016DB" w:rsidRDefault="0023632F" w:rsidP="004537B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016DB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E</w:t>
            </w:r>
          </w:p>
        </w:tc>
        <w:tc>
          <w:tcPr>
            <w:tcW w:w="3435" w:type="dxa"/>
            <w:vAlign w:val="center"/>
          </w:tcPr>
          <w:p w14:paraId="6E59DEAF" w14:textId="77777777" w:rsidR="0023632F" w:rsidRPr="000016DB" w:rsidRDefault="0023632F" w:rsidP="004537B4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016DB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assesses the over-fertilization potential in marine environment</w:t>
            </w:r>
          </w:p>
        </w:tc>
        <w:tc>
          <w:tcPr>
            <w:tcW w:w="1329" w:type="dxa"/>
            <w:vAlign w:val="center"/>
          </w:tcPr>
          <w:p w14:paraId="08C0D31E" w14:textId="77777777" w:rsidR="0023632F" w:rsidRPr="000016DB" w:rsidRDefault="0023632F" w:rsidP="004537B4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016DB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kg N-eq to marine water</w:t>
            </w:r>
          </w:p>
        </w:tc>
        <w:tc>
          <w:tcPr>
            <w:tcW w:w="1017" w:type="dxa"/>
            <w:vMerge/>
          </w:tcPr>
          <w:p w14:paraId="686FDCF8" w14:textId="77777777" w:rsidR="0023632F" w:rsidRPr="000016DB" w:rsidRDefault="0023632F" w:rsidP="004537B4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23632F" w:rsidRPr="000016DB" w14:paraId="1C2363E1" w14:textId="77777777" w:rsidTr="004537B4">
        <w:tc>
          <w:tcPr>
            <w:tcW w:w="1116" w:type="dxa"/>
            <w:vMerge/>
          </w:tcPr>
          <w:p w14:paraId="24F5F401" w14:textId="77777777" w:rsidR="0023632F" w:rsidRPr="000016DB" w:rsidRDefault="0023632F" w:rsidP="004537B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938" w:type="dxa"/>
            <w:vAlign w:val="center"/>
          </w:tcPr>
          <w:p w14:paraId="0A9E8436" w14:textId="77777777" w:rsidR="0023632F" w:rsidRPr="000016DB" w:rsidRDefault="0023632F" w:rsidP="004537B4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016DB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Terrestrial ecotoxicity </w:t>
            </w:r>
          </w:p>
        </w:tc>
        <w:tc>
          <w:tcPr>
            <w:tcW w:w="901" w:type="dxa"/>
            <w:vAlign w:val="center"/>
          </w:tcPr>
          <w:p w14:paraId="7E42C7C8" w14:textId="77777777" w:rsidR="0023632F" w:rsidRPr="000016DB" w:rsidRDefault="0023632F" w:rsidP="004537B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016DB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ET</w:t>
            </w:r>
          </w:p>
        </w:tc>
        <w:tc>
          <w:tcPr>
            <w:tcW w:w="3435" w:type="dxa"/>
            <w:vAlign w:val="center"/>
          </w:tcPr>
          <w:p w14:paraId="62F73E63" w14:textId="77777777" w:rsidR="0023632F" w:rsidRPr="000016DB" w:rsidRDefault="0023632F" w:rsidP="004537B4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016DB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assesses the toxic substances in terrestrial ecosystems</w:t>
            </w:r>
          </w:p>
        </w:tc>
        <w:tc>
          <w:tcPr>
            <w:tcW w:w="1329" w:type="dxa"/>
            <w:vAlign w:val="center"/>
          </w:tcPr>
          <w:p w14:paraId="42214A2F" w14:textId="77777777" w:rsidR="0023632F" w:rsidRPr="000016DB" w:rsidRDefault="0023632F" w:rsidP="004537B4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016DB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,4-DCB eq. emitted to industrial soil</w:t>
            </w:r>
          </w:p>
        </w:tc>
        <w:tc>
          <w:tcPr>
            <w:tcW w:w="1017" w:type="dxa"/>
            <w:vMerge/>
          </w:tcPr>
          <w:p w14:paraId="1227CE56" w14:textId="77777777" w:rsidR="0023632F" w:rsidRPr="000016DB" w:rsidRDefault="0023632F" w:rsidP="004537B4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23632F" w:rsidRPr="000016DB" w14:paraId="58C98BB8" w14:textId="77777777" w:rsidTr="004537B4">
        <w:tc>
          <w:tcPr>
            <w:tcW w:w="1116" w:type="dxa"/>
            <w:vMerge/>
          </w:tcPr>
          <w:p w14:paraId="14BB6FC7" w14:textId="77777777" w:rsidR="0023632F" w:rsidRPr="000016DB" w:rsidRDefault="0023632F" w:rsidP="004537B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938" w:type="dxa"/>
            <w:vAlign w:val="center"/>
          </w:tcPr>
          <w:p w14:paraId="75BBF23E" w14:textId="77777777" w:rsidR="0023632F" w:rsidRPr="000016DB" w:rsidRDefault="0023632F" w:rsidP="004537B4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016DB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Freshwater ecotoxicity</w:t>
            </w:r>
          </w:p>
        </w:tc>
        <w:tc>
          <w:tcPr>
            <w:tcW w:w="901" w:type="dxa"/>
            <w:vAlign w:val="center"/>
          </w:tcPr>
          <w:p w14:paraId="46492344" w14:textId="77777777" w:rsidR="0023632F" w:rsidRPr="000016DB" w:rsidRDefault="0023632F" w:rsidP="004537B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016DB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FET</w:t>
            </w:r>
          </w:p>
        </w:tc>
        <w:tc>
          <w:tcPr>
            <w:tcW w:w="3435" w:type="dxa"/>
            <w:vAlign w:val="center"/>
          </w:tcPr>
          <w:p w14:paraId="7EDAD385" w14:textId="77777777" w:rsidR="0023632F" w:rsidRPr="000016DB" w:rsidRDefault="0023632F" w:rsidP="004537B4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016DB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assesses the harmful substances in freshwater ecosystems </w:t>
            </w:r>
          </w:p>
        </w:tc>
        <w:tc>
          <w:tcPr>
            <w:tcW w:w="1329" w:type="dxa"/>
            <w:vAlign w:val="center"/>
          </w:tcPr>
          <w:p w14:paraId="2BF1A422" w14:textId="77777777" w:rsidR="0023632F" w:rsidRPr="000016DB" w:rsidRDefault="0023632F" w:rsidP="004537B4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016DB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,4-DCB eq. emitted to freshwater</w:t>
            </w:r>
          </w:p>
        </w:tc>
        <w:tc>
          <w:tcPr>
            <w:tcW w:w="1017" w:type="dxa"/>
            <w:vMerge/>
          </w:tcPr>
          <w:p w14:paraId="703267EB" w14:textId="77777777" w:rsidR="0023632F" w:rsidRPr="000016DB" w:rsidRDefault="0023632F" w:rsidP="004537B4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23632F" w:rsidRPr="000016DB" w14:paraId="38A25B3A" w14:textId="77777777" w:rsidTr="004537B4">
        <w:tc>
          <w:tcPr>
            <w:tcW w:w="1116" w:type="dxa"/>
            <w:vMerge/>
          </w:tcPr>
          <w:p w14:paraId="4701FAAB" w14:textId="77777777" w:rsidR="0023632F" w:rsidRPr="000016DB" w:rsidRDefault="0023632F" w:rsidP="004537B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938" w:type="dxa"/>
            <w:vAlign w:val="center"/>
          </w:tcPr>
          <w:p w14:paraId="31FA5062" w14:textId="77777777" w:rsidR="0023632F" w:rsidRPr="000016DB" w:rsidRDefault="0023632F" w:rsidP="004537B4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016DB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Marine ecotoxicity </w:t>
            </w:r>
          </w:p>
        </w:tc>
        <w:tc>
          <w:tcPr>
            <w:tcW w:w="901" w:type="dxa"/>
            <w:vAlign w:val="center"/>
          </w:tcPr>
          <w:p w14:paraId="6AEA8668" w14:textId="77777777" w:rsidR="0023632F" w:rsidRPr="000016DB" w:rsidRDefault="0023632F" w:rsidP="004537B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016DB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ET</w:t>
            </w:r>
          </w:p>
        </w:tc>
        <w:tc>
          <w:tcPr>
            <w:tcW w:w="3435" w:type="dxa"/>
            <w:vAlign w:val="center"/>
          </w:tcPr>
          <w:p w14:paraId="42333692" w14:textId="77777777" w:rsidR="0023632F" w:rsidRPr="000016DB" w:rsidRDefault="0023632F" w:rsidP="004537B4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016DB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assesses the toxic effects of emissions on marine ecosystems </w:t>
            </w:r>
          </w:p>
        </w:tc>
        <w:tc>
          <w:tcPr>
            <w:tcW w:w="1329" w:type="dxa"/>
            <w:vAlign w:val="center"/>
          </w:tcPr>
          <w:p w14:paraId="41C1635E" w14:textId="77777777" w:rsidR="0023632F" w:rsidRPr="000016DB" w:rsidRDefault="0023632F" w:rsidP="004537B4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016DB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,4-DCB eq. emitted to seawater</w:t>
            </w:r>
          </w:p>
        </w:tc>
        <w:tc>
          <w:tcPr>
            <w:tcW w:w="1017" w:type="dxa"/>
            <w:vMerge/>
          </w:tcPr>
          <w:p w14:paraId="330DEF4E" w14:textId="77777777" w:rsidR="0023632F" w:rsidRPr="000016DB" w:rsidRDefault="0023632F" w:rsidP="004537B4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23632F" w:rsidRPr="000016DB" w14:paraId="45EB252C" w14:textId="77777777" w:rsidTr="004537B4">
        <w:tc>
          <w:tcPr>
            <w:tcW w:w="1116" w:type="dxa"/>
            <w:vMerge/>
          </w:tcPr>
          <w:p w14:paraId="47929C62" w14:textId="77777777" w:rsidR="0023632F" w:rsidRPr="000016DB" w:rsidRDefault="0023632F" w:rsidP="004537B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938" w:type="dxa"/>
            <w:vAlign w:val="center"/>
          </w:tcPr>
          <w:p w14:paraId="5E862D0C" w14:textId="77777777" w:rsidR="0023632F" w:rsidRPr="000016DB" w:rsidRDefault="0023632F" w:rsidP="004537B4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016DB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Land use</w:t>
            </w:r>
          </w:p>
        </w:tc>
        <w:tc>
          <w:tcPr>
            <w:tcW w:w="901" w:type="dxa"/>
            <w:vAlign w:val="center"/>
          </w:tcPr>
          <w:p w14:paraId="5C7B1035" w14:textId="77777777" w:rsidR="0023632F" w:rsidRPr="000016DB" w:rsidRDefault="0023632F" w:rsidP="004537B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016DB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LU</w:t>
            </w:r>
          </w:p>
        </w:tc>
        <w:tc>
          <w:tcPr>
            <w:tcW w:w="3435" w:type="dxa"/>
            <w:vAlign w:val="center"/>
          </w:tcPr>
          <w:p w14:paraId="78299BD7" w14:textId="77777777" w:rsidR="0023632F" w:rsidRPr="000016DB" w:rsidRDefault="0023632F" w:rsidP="004537B4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016DB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assesses the environmental impacts associated with land occupation and transformation</w:t>
            </w:r>
          </w:p>
        </w:tc>
        <w:tc>
          <w:tcPr>
            <w:tcW w:w="1329" w:type="dxa"/>
            <w:vAlign w:val="center"/>
          </w:tcPr>
          <w:p w14:paraId="6F4C7818" w14:textId="77777777" w:rsidR="0023632F" w:rsidRPr="000016DB" w:rsidRDefault="0023632F" w:rsidP="004537B4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016DB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</w:t>
            </w:r>
            <w:r w:rsidRPr="000016DB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0016DB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*a</w:t>
            </w:r>
          </w:p>
        </w:tc>
        <w:tc>
          <w:tcPr>
            <w:tcW w:w="1017" w:type="dxa"/>
            <w:vMerge/>
          </w:tcPr>
          <w:p w14:paraId="63A82D9F" w14:textId="77777777" w:rsidR="0023632F" w:rsidRPr="000016DB" w:rsidRDefault="0023632F" w:rsidP="004537B4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23632F" w:rsidRPr="000016DB" w14:paraId="353CD6AA" w14:textId="77777777" w:rsidTr="004537B4">
        <w:tc>
          <w:tcPr>
            <w:tcW w:w="1116" w:type="dxa"/>
            <w:vMerge/>
          </w:tcPr>
          <w:p w14:paraId="68FDDEDA" w14:textId="77777777" w:rsidR="0023632F" w:rsidRPr="000016DB" w:rsidRDefault="0023632F" w:rsidP="004537B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938" w:type="dxa"/>
            <w:vAlign w:val="center"/>
          </w:tcPr>
          <w:p w14:paraId="6E5B312D" w14:textId="77777777" w:rsidR="0023632F" w:rsidRPr="000016DB" w:rsidRDefault="0023632F" w:rsidP="004537B4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016DB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Water consumption, Terrestrial ecosystems</w:t>
            </w:r>
          </w:p>
        </w:tc>
        <w:tc>
          <w:tcPr>
            <w:tcW w:w="901" w:type="dxa"/>
            <w:vAlign w:val="center"/>
          </w:tcPr>
          <w:p w14:paraId="3B7A7F56" w14:textId="77777777" w:rsidR="0023632F" w:rsidRPr="000016DB" w:rsidRDefault="0023632F" w:rsidP="004537B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016DB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WC-TE</w:t>
            </w:r>
          </w:p>
        </w:tc>
        <w:tc>
          <w:tcPr>
            <w:tcW w:w="3435" w:type="dxa"/>
            <w:vAlign w:val="center"/>
          </w:tcPr>
          <w:p w14:paraId="6573E6F9" w14:textId="77777777" w:rsidR="0023632F" w:rsidRPr="000016DB" w:rsidRDefault="0023632F" w:rsidP="004537B4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016DB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assess the effect of water use on terrestrial ecosystems</w:t>
            </w:r>
          </w:p>
        </w:tc>
        <w:tc>
          <w:tcPr>
            <w:tcW w:w="1329" w:type="dxa"/>
            <w:vAlign w:val="center"/>
          </w:tcPr>
          <w:p w14:paraId="2A70CB68" w14:textId="77777777" w:rsidR="0023632F" w:rsidRPr="000016DB" w:rsidRDefault="0023632F" w:rsidP="004537B4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016DB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</w:t>
            </w:r>
            <w:r w:rsidRPr="000016DB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17" w:type="dxa"/>
            <w:vMerge/>
          </w:tcPr>
          <w:p w14:paraId="44380C4E" w14:textId="77777777" w:rsidR="0023632F" w:rsidRPr="000016DB" w:rsidRDefault="0023632F" w:rsidP="004537B4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23632F" w:rsidRPr="000016DB" w14:paraId="2A0BCDC1" w14:textId="77777777" w:rsidTr="004537B4">
        <w:tc>
          <w:tcPr>
            <w:tcW w:w="1116" w:type="dxa"/>
            <w:vMerge/>
          </w:tcPr>
          <w:p w14:paraId="7A0418C9" w14:textId="77777777" w:rsidR="0023632F" w:rsidRPr="000016DB" w:rsidRDefault="0023632F" w:rsidP="004537B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938" w:type="dxa"/>
            <w:vAlign w:val="center"/>
          </w:tcPr>
          <w:p w14:paraId="0A37DFD8" w14:textId="77777777" w:rsidR="0023632F" w:rsidRPr="000016DB" w:rsidRDefault="0023632F" w:rsidP="004537B4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016DB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Water consumption, Aquatic ecosystems </w:t>
            </w:r>
          </w:p>
        </w:tc>
        <w:tc>
          <w:tcPr>
            <w:tcW w:w="901" w:type="dxa"/>
            <w:vAlign w:val="center"/>
          </w:tcPr>
          <w:p w14:paraId="1C9308A9" w14:textId="77777777" w:rsidR="0023632F" w:rsidRPr="000016DB" w:rsidRDefault="0023632F" w:rsidP="004537B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016DB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WC-AE</w:t>
            </w:r>
          </w:p>
        </w:tc>
        <w:tc>
          <w:tcPr>
            <w:tcW w:w="3435" w:type="dxa"/>
            <w:vAlign w:val="center"/>
          </w:tcPr>
          <w:p w14:paraId="4FBFEECB" w14:textId="77777777" w:rsidR="0023632F" w:rsidRPr="000016DB" w:rsidRDefault="0023632F" w:rsidP="004537B4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0016DB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assess the impact of water use on aquatic ecosystems</w:t>
            </w:r>
          </w:p>
        </w:tc>
        <w:tc>
          <w:tcPr>
            <w:tcW w:w="1329" w:type="dxa"/>
            <w:vAlign w:val="center"/>
          </w:tcPr>
          <w:p w14:paraId="1138D2D1" w14:textId="77777777" w:rsidR="0023632F" w:rsidRPr="000016DB" w:rsidRDefault="0023632F" w:rsidP="004537B4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016DB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</w:t>
            </w:r>
            <w:r w:rsidRPr="000016DB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17" w:type="dxa"/>
            <w:vMerge/>
          </w:tcPr>
          <w:p w14:paraId="4BFC5313" w14:textId="77777777" w:rsidR="0023632F" w:rsidRPr="000016DB" w:rsidRDefault="0023632F" w:rsidP="004537B4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23632F" w:rsidRPr="000016DB" w14:paraId="5854581C" w14:textId="77777777" w:rsidTr="004537B4">
        <w:tc>
          <w:tcPr>
            <w:tcW w:w="1116" w:type="dxa"/>
            <w:vMerge w:val="restart"/>
          </w:tcPr>
          <w:p w14:paraId="21E13464" w14:textId="77777777" w:rsidR="0023632F" w:rsidRPr="004E2019" w:rsidRDefault="0023632F" w:rsidP="004537B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0016D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Resources (R) </w:t>
            </w:r>
          </w:p>
        </w:tc>
        <w:tc>
          <w:tcPr>
            <w:tcW w:w="1938" w:type="dxa"/>
            <w:vAlign w:val="center"/>
          </w:tcPr>
          <w:p w14:paraId="57A39A8C" w14:textId="77777777" w:rsidR="0023632F" w:rsidRPr="000016DB" w:rsidRDefault="0023632F" w:rsidP="004537B4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016DB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Mineral resource scarcity </w:t>
            </w:r>
          </w:p>
        </w:tc>
        <w:tc>
          <w:tcPr>
            <w:tcW w:w="901" w:type="dxa"/>
            <w:vAlign w:val="center"/>
          </w:tcPr>
          <w:p w14:paraId="3A6CCBDE" w14:textId="77777777" w:rsidR="0023632F" w:rsidRPr="000016DB" w:rsidRDefault="0023632F" w:rsidP="004537B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016DB">
              <w:rPr>
                <w:rFonts w:asciiTheme="majorBidi" w:eastAsia="Times New Roman" w:hAnsiTheme="majorBidi" w:cstheme="majorBidi"/>
                <w:sz w:val="20"/>
                <w:szCs w:val="20"/>
              </w:rPr>
              <w:t>MRS</w:t>
            </w:r>
          </w:p>
        </w:tc>
        <w:tc>
          <w:tcPr>
            <w:tcW w:w="3435" w:type="dxa"/>
            <w:vAlign w:val="center"/>
          </w:tcPr>
          <w:p w14:paraId="7AD5E9C6" w14:textId="77777777" w:rsidR="0023632F" w:rsidRPr="000016DB" w:rsidRDefault="0023632F" w:rsidP="004537B4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016DB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assesses the </w:t>
            </w:r>
            <w:r w:rsidRPr="000016DB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depletion of mineral resources </w:t>
            </w:r>
          </w:p>
        </w:tc>
        <w:tc>
          <w:tcPr>
            <w:tcW w:w="1329" w:type="dxa"/>
            <w:vAlign w:val="center"/>
          </w:tcPr>
          <w:p w14:paraId="7B7640DF" w14:textId="77777777" w:rsidR="0023632F" w:rsidRPr="000016DB" w:rsidRDefault="0023632F" w:rsidP="004537B4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016DB">
              <w:rPr>
                <w:rFonts w:asciiTheme="majorBidi" w:eastAsia="Times New Roman" w:hAnsiTheme="majorBidi" w:cstheme="majorBidi"/>
                <w:sz w:val="20"/>
                <w:szCs w:val="20"/>
              </w:rPr>
              <w:t>kg Cu-eq</w:t>
            </w:r>
          </w:p>
        </w:tc>
        <w:tc>
          <w:tcPr>
            <w:tcW w:w="1017" w:type="dxa"/>
            <w:vMerge w:val="restart"/>
          </w:tcPr>
          <w:p w14:paraId="02A3933E" w14:textId="77777777" w:rsidR="0023632F" w:rsidRPr="000016DB" w:rsidRDefault="0023632F" w:rsidP="004537B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016DB">
              <w:rPr>
                <w:rFonts w:asciiTheme="majorBidi" w:eastAsia="Times New Roman" w:hAnsiTheme="majorBidi" w:cstheme="majorBidi"/>
                <w:sz w:val="20"/>
                <w:szCs w:val="20"/>
              </w:rPr>
              <w:t>USD2013</w:t>
            </w:r>
          </w:p>
        </w:tc>
      </w:tr>
      <w:tr w:rsidR="0023632F" w:rsidRPr="000016DB" w14:paraId="082183EA" w14:textId="77777777" w:rsidTr="004537B4">
        <w:tc>
          <w:tcPr>
            <w:tcW w:w="1116" w:type="dxa"/>
            <w:vMerge/>
          </w:tcPr>
          <w:p w14:paraId="36C518EB" w14:textId="77777777" w:rsidR="0023632F" w:rsidRPr="000016DB" w:rsidRDefault="0023632F" w:rsidP="004537B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938" w:type="dxa"/>
            <w:vAlign w:val="center"/>
          </w:tcPr>
          <w:p w14:paraId="4259CBAF" w14:textId="77777777" w:rsidR="0023632F" w:rsidRPr="000016DB" w:rsidRDefault="0023632F" w:rsidP="004537B4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016DB">
              <w:rPr>
                <w:rFonts w:asciiTheme="majorBidi" w:eastAsia="Times New Roman" w:hAnsiTheme="majorBidi" w:cstheme="majorBidi"/>
                <w:sz w:val="20"/>
                <w:szCs w:val="20"/>
              </w:rPr>
              <w:t>Fossil resource scarcity</w:t>
            </w:r>
          </w:p>
        </w:tc>
        <w:tc>
          <w:tcPr>
            <w:tcW w:w="901" w:type="dxa"/>
            <w:vAlign w:val="center"/>
          </w:tcPr>
          <w:p w14:paraId="09E7CA06" w14:textId="77777777" w:rsidR="0023632F" w:rsidRPr="000016DB" w:rsidRDefault="0023632F" w:rsidP="004537B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016DB">
              <w:rPr>
                <w:rFonts w:asciiTheme="majorBidi" w:eastAsia="Times New Roman" w:hAnsiTheme="majorBidi" w:cstheme="majorBidi"/>
                <w:sz w:val="20"/>
                <w:szCs w:val="20"/>
              </w:rPr>
              <w:t>FRS</w:t>
            </w:r>
          </w:p>
        </w:tc>
        <w:tc>
          <w:tcPr>
            <w:tcW w:w="3435" w:type="dxa"/>
            <w:vAlign w:val="center"/>
          </w:tcPr>
          <w:p w14:paraId="1C3E0CAB" w14:textId="77777777" w:rsidR="0023632F" w:rsidRPr="000016DB" w:rsidRDefault="0023632F" w:rsidP="004537B4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016DB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assesses the </w:t>
            </w:r>
            <w:r w:rsidRPr="000016DB">
              <w:rPr>
                <w:rFonts w:asciiTheme="majorBidi" w:eastAsia="Times New Roman" w:hAnsiTheme="majorBidi" w:cstheme="majorBidi"/>
                <w:sz w:val="20"/>
                <w:szCs w:val="20"/>
              </w:rPr>
              <w:t>depletion of fossil fuel</w:t>
            </w:r>
          </w:p>
        </w:tc>
        <w:tc>
          <w:tcPr>
            <w:tcW w:w="1329" w:type="dxa"/>
            <w:vAlign w:val="center"/>
          </w:tcPr>
          <w:p w14:paraId="1378B059" w14:textId="77777777" w:rsidR="0023632F" w:rsidRPr="000016DB" w:rsidRDefault="0023632F" w:rsidP="004537B4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016DB">
              <w:rPr>
                <w:rFonts w:asciiTheme="majorBidi" w:eastAsia="Times New Roman" w:hAnsiTheme="majorBidi" w:cstheme="majorBidi"/>
                <w:sz w:val="20"/>
                <w:szCs w:val="20"/>
              </w:rPr>
              <w:t>kg oil-eq</w:t>
            </w:r>
          </w:p>
        </w:tc>
        <w:tc>
          <w:tcPr>
            <w:tcW w:w="1017" w:type="dxa"/>
            <w:vMerge/>
          </w:tcPr>
          <w:p w14:paraId="181210F7" w14:textId="77777777" w:rsidR="0023632F" w:rsidRPr="000016DB" w:rsidRDefault="0023632F" w:rsidP="004537B4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</w:tbl>
    <w:p w14:paraId="29F40708" w14:textId="77777777" w:rsidR="00D92C62" w:rsidRDefault="00D92C62" w:rsidP="00630581">
      <w:pPr>
        <w:spacing w:after="0" w:line="480" w:lineRule="auto"/>
        <w:jc w:val="center"/>
        <w:rPr>
          <w:rFonts w:asciiTheme="majorBidi" w:eastAsia="Times New Roman" w:hAnsiTheme="majorBidi" w:cstheme="majorBidi"/>
        </w:rPr>
      </w:pPr>
    </w:p>
    <w:p w14:paraId="79C2F78B" w14:textId="3FC5F553" w:rsidR="00630581" w:rsidRPr="001F6400" w:rsidRDefault="001418E4" w:rsidP="00630581">
      <w:pPr>
        <w:spacing w:after="0" w:line="480" w:lineRule="auto"/>
        <w:jc w:val="center"/>
        <w:rPr>
          <w:rFonts w:asciiTheme="majorBidi" w:eastAsia="Times New Roman" w:hAnsiTheme="majorBidi" w:cstheme="majorBidi"/>
        </w:rPr>
      </w:pPr>
      <w:r w:rsidRPr="001418E4">
        <w:rPr>
          <w:rFonts w:asciiTheme="majorBidi" w:eastAsia="Times New Roman" w:hAnsiTheme="majorBidi" w:cstheme="majorBidi"/>
        </w:rPr>
        <w:t xml:space="preserve">Supplementary </w:t>
      </w:r>
      <w:r w:rsidR="00630581" w:rsidRPr="001F6400">
        <w:rPr>
          <w:rFonts w:asciiTheme="majorBidi" w:eastAsia="Times New Roman" w:hAnsiTheme="majorBidi" w:cstheme="majorBidi"/>
        </w:rPr>
        <w:t>Table (</w:t>
      </w:r>
      <w:r w:rsidR="00D92C62">
        <w:rPr>
          <w:rFonts w:asciiTheme="majorBidi" w:eastAsia="Times New Roman" w:hAnsiTheme="majorBidi" w:cstheme="majorBidi"/>
        </w:rPr>
        <w:t>E</w:t>
      </w:r>
      <w:r w:rsidR="00630581" w:rsidRPr="001F6400">
        <w:rPr>
          <w:rFonts w:asciiTheme="majorBidi" w:eastAsia="Times New Roman" w:hAnsiTheme="majorBidi" w:cstheme="majorBidi"/>
        </w:rPr>
        <w:t xml:space="preserve">): </w:t>
      </w:r>
      <w:r w:rsidR="001F6400">
        <w:rPr>
          <w:rFonts w:asciiTheme="majorBidi" w:eastAsia="Times New Roman" w:hAnsiTheme="majorBidi" w:cstheme="majorBidi"/>
        </w:rPr>
        <w:t>Detailed c</w:t>
      </w:r>
      <w:r w:rsidR="00630581" w:rsidRPr="001F6400">
        <w:rPr>
          <w:rFonts w:asciiTheme="majorBidi" w:eastAsia="Times New Roman" w:hAnsiTheme="majorBidi" w:cstheme="majorBidi"/>
        </w:rPr>
        <w:t>ost breakdown for the alternatives</w:t>
      </w:r>
    </w:p>
    <w:tbl>
      <w:tblPr>
        <w:tblW w:w="5000" w:type="pct"/>
        <w:tblLook w:val="06A0" w:firstRow="1" w:lastRow="0" w:firstColumn="1" w:lastColumn="0" w:noHBand="1" w:noVBand="1"/>
      </w:tblPr>
      <w:tblGrid>
        <w:gridCol w:w="2618"/>
        <w:gridCol w:w="553"/>
        <w:gridCol w:w="670"/>
        <w:gridCol w:w="939"/>
        <w:gridCol w:w="1026"/>
        <w:gridCol w:w="939"/>
        <w:gridCol w:w="1030"/>
        <w:gridCol w:w="1013"/>
        <w:gridCol w:w="948"/>
      </w:tblGrid>
      <w:tr w:rsidR="00630581" w:rsidRPr="001F6400" w14:paraId="478932E2" w14:textId="77777777" w:rsidTr="00157239">
        <w:trPr>
          <w:trHeight w:val="113"/>
          <w:tblHeader/>
        </w:trPr>
        <w:tc>
          <w:tcPr>
            <w:tcW w:w="134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79F92D8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</w:pPr>
          </w:p>
          <w:p w14:paraId="4FD15257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8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C50C6B2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Unit</w:t>
            </w:r>
          </w:p>
        </w:tc>
        <w:tc>
          <w:tcPr>
            <w:tcW w:w="34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1E37481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Unit Cost ($)</w:t>
            </w:r>
          </w:p>
        </w:tc>
        <w:tc>
          <w:tcPr>
            <w:tcW w:w="100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DF94A88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Soil Backfilling</w:t>
            </w:r>
          </w:p>
        </w:tc>
        <w:tc>
          <w:tcPr>
            <w:tcW w:w="10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FAD4328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EPS Geofoam with Geomembrane</w:t>
            </w:r>
          </w:p>
        </w:tc>
        <w:tc>
          <w:tcPr>
            <w:tcW w:w="100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4F64A33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EPS Geofoam with Nanocoating</w:t>
            </w:r>
          </w:p>
        </w:tc>
      </w:tr>
      <w:tr w:rsidR="00630581" w:rsidRPr="001F6400" w14:paraId="15EDA446" w14:textId="77777777" w:rsidTr="00157239">
        <w:trPr>
          <w:trHeight w:val="113"/>
          <w:tblHeader/>
        </w:trPr>
        <w:tc>
          <w:tcPr>
            <w:tcW w:w="13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71F651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8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003890C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AD6283" w14:textId="77777777" w:rsidR="00630581" w:rsidRPr="001F6400" w:rsidRDefault="00630581" w:rsidP="00157239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</w:tcPr>
          <w:p w14:paraId="20A8E434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Quantity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</w:tcPr>
          <w:p w14:paraId="0A47639A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Total ($)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</w:tcPr>
          <w:p w14:paraId="6FC4D413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Quantity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</w:tcPr>
          <w:p w14:paraId="6D08C187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Total ($)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</w:tcPr>
          <w:p w14:paraId="03F55627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Quantity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</w:tcPr>
          <w:p w14:paraId="75F6BE40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Total ($)</w:t>
            </w:r>
          </w:p>
        </w:tc>
      </w:tr>
      <w:tr w:rsidR="00630581" w:rsidRPr="001F6400" w14:paraId="6B3D34BE" w14:textId="77777777" w:rsidTr="00157239">
        <w:trPr>
          <w:trHeight w:hRule="exact" w:val="288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8C3D131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Materials Extraction &amp; Manufacturing</w:t>
            </w:r>
          </w:p>
        </w:tc>
      </w:tr>
      <w:tr w:rsidR="00630581" w:rsidRPr="001F6400" w14:paraId="5DB1E206" w14:textId="77777777" w:rsidTr="00157239">
        <w:trPr>
          <w:trHeight w:hRule="exact" w:val="288"/>
        </w:trPr>
        <w:tc>
          <w:tcPr>
            <w:tcW w:w="1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61D451A" w14:textId="77777777" w:rsidR="00630581" w:rsidRPr="001F6400" w:rsidRDefault="00630581" w:rsidP="0015723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Dense sand &amp; gravel</w:t>
            </w:r>
          </w:p>
        </w:tc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BF0B576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m</w:t>
            </w:r>
            <w:r w:rsidRPr="001F6400">
              <w:rPr>
                <w:rFonts w:asciiTheme="majorBidi" w:eastAsia="Calibri" w:hAnsiTheme="majorBidi" w:cstheme="majorBidi"/>
                <w:color w:val="000000" w:themeColor="text1"/>
                <w:vertAlign w:val="superscript"/>
              </w:rPr>
              <w:t>3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C6E407D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12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CACE655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48,800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00D2C82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585,600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4716B11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-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E253E1F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-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5CD0807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-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5B9A313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-</w:t>
            </w:r>
          </w:p>
        </w:tc>
      </w:tr>
      <w:tr w:rsidR="00630581" w:rsidRPr="001F6400" w14:paraId="7BB77449" w14:textId="77777777" w:rsidTr="00157239">
        <w:trPr>
          <w:trHeight w:hRule="exact" w:val="288"/>
        </w:trPr>
        <w:tc>
          <w:tcPr>
            <w:tcW w:w="1345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C38DD05" w14:textId="77777777" w:rsidR="00630581" w:rsidRPr="001F6400" w:rsidRDefault="00630581" w:rsidP="0015723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EPS geofoam</w:t>
            </w:r>
          </w:p>
        </w:tc>
        <w:tc>
          <w:tcPr>
            <w:tcW w:w="284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C83BE50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m</w:t>
            </w:r>
            <w:r w:rsidRPr="001F6400">
              <w:rPr>
                <w:rFonts w:asciiTheme="majorBidi" w:eastAsia="Calibri" w:hAnsiTheme="majorBidi" w:cstheme="majorBidi"/>
                <w:color w:val="000000" w:themeColor="text1"/>
                <w:vertAlign w:val="superscript"/>
              </w:rPr>
              <w:t>3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528F76D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72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FA8EDE1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-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EBAD669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-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0C055C9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48,800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DA7B91E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3,513,600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675771B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48,800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3674464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3,513,600</w:t>
            </w:r>
          </w:p>
        </w:tc>
      </w:tr>
      <w:tr w:rsidR="00630581" w:rsidRPr="001F6400" w14:paraId="170E5D7C" w14:textId="77777777" w:rsidTr="00157239">
        <w:trPr>
          <w:trHeight w:hRule="exact" w:val="288"/>
        </w:trPr>
        <w:tc>
          <w:tcPr>
            <w:tcW w:w="134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7F50B0E" w14:textId="77777777" w:rsidR="00630581" w:rsidRPr="001F6400" w:rsidRDefault="00630581" w:rsidP="0015723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HDPE geomembrane</w:t>
            </w:r>
          </w:p>
        </w:tc>
        <w:tc>
          <w:tcPr>
            <w:tcW w:w="28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EB5FFB7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m</w:t>
            </w:r>
            <w:r w:rsidRPr="001F6400">
              <w:rPr>
                <w:rFonts w:asciiTheme="majorBidi" w:eastAsia="Calibri" w:hAnsiTheme="majorBidi" w:cstheme="majorBidi"/>
                <w:color w:val="000000" w:themeColor="text1"/>
                <w:vertAlign w:val="superscript"/>
              </w:rPr>
              <w:t>2</w:t>
            </w:r>
          </w:p>
        </w:tc>
        <w:tc>
          <w:tcPr>
            <w:tcW w:w="34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71FCAF9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5</w:t>
            </w:r>
          </w:p>
        </w:tc>
        <w:tc>
          <w:tcPr>
            <w:tcW w:w="48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9BA94D7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-</w:t>
            </w:r>
          </w:p>
        </w:tc>
        <w:tc>
          <w:tcPr>
            <w:tcW w:w="52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5ECC289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-</w:t>
            </w:r>
          </w:p>
        </w:tc>
        <w:tc>
          <w:tcPr>
            <w:tcW w:w="48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6EFF816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323,544</w:t>
            </w:r>
          </w:p>
        </w:tc>
        <w:tc>
          <w:tcPr>
            <w:tcW w:w="52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F0D1047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1,617,720</w:t>
            </w:r>
          </w:p>
        </w:tc>
        <w:tc>
          <w:tcPr>
            <w:tcW w:w="5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33634AF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-</w:t>
            </w:r>
          </w:p>
        </w:tc>
        <w:tc>
          <w:tcPr>
            <w:tcW w:w="48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18FDC97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-</w:t>
            </w:r>
          </w:p>
        </w:tc>
      </w:tr>
      <w:tr w:rsidR="00630581" w:rsidRPr="001F6400" w14:paraId="665F9A8A" w14:textId="77777777" w:rsidTr="00157239">
        <w:trPr>
          <w:trHeight w:hRule="exact" w:val="288"/>
        </w:trPr>
        <w:tc>
          <w:tcPr>
            <w:tcW w:w="134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D251340" w14:textId="77777777" w:rsidR="00630581" w:rsidRPr="001F6400" w:rsidRDefault="00630581" w:rsidP="0015723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Bagasse</w:t>
            </w:r>
          </w:p>
        </w:tc>
        <w:tc>
          <w:tcPr>
            <w:tcW w:w="28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2603061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ton</w:t>
            </w:r>
          </w:p>
        </w:tc>
        <w:tc>
          <w:tcPr>
            <w:tcW w:w="34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F2CC092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60</w:t>
            </w:r>
          </w:p>
        </w:tc>
        <w:tc>
          <w:tcPr>
            <w:tcW w:w="48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2E477E1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-</w:t>
            </w:r>
          </w:p>
        </w:tc>
        <w:tc>
          <w:tcPr>
            <w:tcW w:w="52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1D7E095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-</w:t>
            </w:r>
          </w:p>
        </w:tc>
        <w:tc>
          <w:tcPr>
            <w:tcW w:w="48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1CF98E9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-</w:t>
            </w:r>
          </w:p>
        </w:tc>
        <w:tc>
          <w:tcPr>
            <w:tcW w:w="52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429E1F6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-</w:t>
            </w:r>
          </w:p>
        </w:tc>
        <w:tc>
          <w:tcPr>
            <w:tcW w:w="5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5CE6081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96.7</w:t>
            </w:r>
          </w:p>
        </w:tc>
        <w:tc>
          <w:tcPr>
            <w:tcW w:w="48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958FFF0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5,802</w:t>
            </w:r>
          </w:p>
        </w:tc>
      </w:tr>
      <w:tr w:rsidR="00630581" w:rsidRPr="001F6400" w14:paraId="321BF80B" w14:textId="77777777" w:rsidTr="00157239">
        <w:trPr>
          <w:trHeight w:hRule="exact" w:val="288"/>
        </w:trPr>
        <w:tc>
          <w:tcPr>
            <w:tcW w:w="134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CB87FD0" w14:textId="77777777" w:rsidR="00630581" w:rsidRPr="001F6400" w:rsidRDefault="00630581" w:rsidP="0015723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 xml:space="preserve">PVA </w:t>
            </w:r>
          </w:p>
        </w:tc>
        <w:tc>
          <w:tcPr>
            <w:tcW w:w="28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D0C4D0A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kg</w:t>
            </w:r>
          </w:p>
        </w:tc>
        <w:tc>
          <w:tcPr>
            <w:tcW w:w="34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BF469D9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0.6</w:t>
            </w:r>
          </w:p>
        </w:tc>
        <w:tc>
          <w:tcPr>
            <w:tcW w:w="48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A8D9548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-</w:t>
            </w:r>
          </w:p>
        </w:tc>
        <w:tc>
          <w:tcPr>
            <w:tcW w:w="52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4A4B0EA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-</w:t>
            </w:r>
          </w:p>
        </w:tc>
        <w:tc>
          <w:tcPr>
            <w:tcW w:w="48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D23DEF7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-</w:t>
            </w:r>
          </w:p>
        </w:tc>
        <w:tc>
          <w:tcPr>
            <w:tcW w:w="52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42DA164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-</w:t>
            </w:r>
          </w:p>
        </w:tc>
        <w:tc>
          <w:tcPr>
            <w:tcW w:w="5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5955650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115,126</w:t>
            </w:r>
          </w:p>
        </w:tc>
        <w:tc>
          <w:tcPr>
            <w:tcW w:w="48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D1D24DD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69,076</w:t>
            </w:r>
          </w:p>
        </w:tc>
      </w:tr>
      <w:tr w:rsidR="00630581" w:rsidRPr="001F6400" w14:paraId="6495FA9B" w14:textId="77777777" w:rsidTr="00157239">
        <w:trPr>
          <w:trHeight w:hRule="exact" w:val="288"/>
        </w:trPr>
        <w:tc>
          <w:tcPr>
            <w:tcW w:w="134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6079BF4" w14:textId="77777777" w:rsidR="00630581" w:rsidRPr="001F6400" w:rsidRDefault="00630581" w:rsidP="0015723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 xml:space="preserve">Zinc Oxide </w:t>
            </w:r>
          </w:p>
        </w:tc>
        <w:tc>
          <w:tcPr>
            <w:tcW w:w="28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CF6D74E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kg</w:t>
            </w:r>
          </w:p>
        </w:tc>
        <w:tc>
          <w:tcPr>
            <w:tcW w:w="34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4AE81F5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14</w:t>
            </w:r>
          </w:p>
        </w:tc>
        <w:tc>
          <w:tcPr>
            <w:tcW w:w="48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5BC7DCD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-</w:t>
            </w:r>
          </w:p>
        </w:tc>
        <w:tc>
          <w:tcPr>
            <w:tcW w:w="52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B330D98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-</w:t>
            </w:r>
          </w:p>
        </w:tc>
        <w:tc>
          <w:tcPr>
            <w:tcW w:w="48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09D5E41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-</w:t>
            </w:r>
          </w:p>
        </w:tc>
        <w:tc>
          <w:tcPr>
            <w:tcW w:w="52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035BBE1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-</w:t>
            </w:r>
          </w:p>
        </w:tc>
        <w:tc>
          <w:tcPr>
            <w:tcW w:w="5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8757F87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18,420</w:t>
            </w:r>
          </w:p>
        </w:tc>
        <w:tc>
          <w:tcPr>
            <w:tcW w:w="48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EAA413F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257,880</w:t>
            </w:r>
          </w:p>
        </w:tc>
      </w:tr>
      <w:tr w:rsidR="00630581" w:rsidRPr="001F6400" w14:paraId="2FEC4E26" w14:textId="77777777" w:rsidTr="00157239">
        <w:trPr>
          <w:trHeight w:hRule="exact" w:val="288"/>
        </w:trPr>
        <w:tc>
          <w:tcPr>
            <w:tcW w:w="134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8BBFBBA" w14:textId="77777777" w:rsidR="00630581" w:rsidRPr="001F6400" w:rsidRDefault="00630581" w:rsidP="0015723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 xml:space="preserve">Epoxy </w:t>
            </w:r>
          </w:p>
        </w:tc>
        <w:tc>
          <w:tcPr>
            <w:tcW w:w="28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EB4EC3C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kg</w:t>
            </w:r>
          </w:p>
        </w:tc>
        <w:tc>
          <w:tcPr>
            <w:tcW w:w="34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DD76F38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11</w:t>
            </w:r>
          </w:p>
        </w:tc>
        <w:tc>
          <w:tcPr>
            <w:tcW w:w="48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CD2A4BD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-</w:t>
            </w:r>
          </w:p>
        </w:tc>
        <w:tc>
          <w:tcPr>
            <w:tcW w:w="52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806C7FF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-</w:t>
            </w:r>
          </w:p>
        </w:tc>
        <w:tc>
          <w:tcPr>
            <w:tcW w:w="48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733333D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-</w:t>
            </w:r>
          </w:p>
        </w:tc>
        <w:tc>
          <w:tcPr>
            <w:tcW w:w="52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2418E70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-</w:t>
            </w:r>
          </w:p>
        </w:tc>
        <w:tc>
          <w:tcPr>
            <w:tcW w:w="5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8025261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31,622</w:t>
            </w:r>
          </w:p>
        </w:tc>
        <w:tc>
          <w:tcPr>
            <w:tcW w:w="48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C1F1819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347,842</w:t>
            </w:r>
          </w:p>
        </w:tc>
      </w:tr>
      <w:tr w:rsidR="00630581" w:rsidRPr="001F6400" w14:paraId="6629628F" w14:textId="77777777" w:rsidTr="00157239">
        <w:trPr>
          <w:trHeight w:hRule="exact" w:val="288"/>
        </w:trPr>
        <w:tc>
          <w:tcPr>
            <w:tcW w:w="134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77EE432" w14:textId="77777777" w:rsidR="00630581" w:rsidRPr="001F6400" w:rsidRDefault="00630581" w:rsidP="0015723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Mixing of nanocoating</w:t>
            </w:r>
          </w:p>
        </w:tc>
        <w:tc>
          <w:tcPr>
            <w:tcW w:w="28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A050437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kWh</w:t>
            </w:r>
          </w:p>
        </w:tc>
        <w:tc>
          <w:tcPr>
            <w:tcW w:w="34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D7F98B5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0.03</w:t>
            </w:r>
          </w:p>
        </w:tc>
        <w:tc>
          <w:tcPr>
            <w:tcW w:w="48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31232CB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-</w:t>
            </w:r>
          </w:p>
        </w:tc>
        <w:tc>
          <w:tcPr>
            <w:tcW w:w="52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C3363D2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-</w:t>
            </w:r>
          </w:p>
        </w:tc>
        <w:tc>
          <w:tcPr>
            <w:tcW w:w="48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A895379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-</w:t>
            </w:r>
          </w:p>
        </w:tc>
        <w:tc>
          <w:tcPr>
            <w:tcW w:w="52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153F6D1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-</w:t>
            </w:r>
          </w:p>
        </w:tc>
        <w:tc>
          <w:tcPr>
            <w:tcW w:w="5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D3069B2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863</w:t>
            </w:r>
          </w:p>
        </w:tc>
        <w:tc>
          <w:tcPr>
            <w:tcW w:w="48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553AD3A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24</w:t>
            </w:r>
          </w:p>
        </w:tc>
      </w:tr>
      <w:tr w:rsidR="00630581" w:rsidRPr="001F6400" w14:paraId="1BF49DA1" w14:textId="77777777" w:rsidTr="00157239">
        <w:trPr>
          <w:trHeight w:hRule="exact" w:val="288"/>
        </w:trPr>
        <w:tc>
          <w:tcPr>
            <w:tcW w:w="134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CB6F5A5" w14:textId="77777777" w:rsidR="00630581" w:rsidRPr="001F6400" w:rsidRDefault="00630581" w:rsidP="0015723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Painting of nanocoating</w:t>
            </w:r>
          </w:p>
        </w:tc>
        <w:tc>
          <w:tcPr>
            <w:tcW w:w="28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1FA91C8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m</w:t>
            </w:r>
            <w:r w:rsidRPr="001F6400">
              <w:rPr>
                <w:rFonts w:asciiTheme="majorBidi" w:eastAsia="Calibri" w:hAnsiTheme="majorBidi" w:cstheme="majorBidi"/>
                <w:color w:val="000000" w:themeColor="text1"/>
                <w:vertAlign w:val="superscript"/>
              </w:rPr>
              <w:t>2</w:t>
            </w:r>
          </w:p>
        </w:tc>
        <w:tc>
          <w:tcPr>
            <w:tcW w:w="34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4B79381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0.7</w:t>
            </w:r>
          </w:p>
        </w:tc>
        <w:tc>
          <w:tcPr>
            <w:tcW w:w="48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1A27A6F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-</w:t>
            </w:r>
          </w:p>
        </w:tc>
        <w:tc>
          <w:tcPr>
            <w:tcW w:w="52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13F9B23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-</w:t>
            </w:r>
          </w:p>
        </w:tc>
        <w:tc>
          <w:tcPr>
            <w:tcW w:w="48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02F6B01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-</w:t>
            </w:r>
          </w:p>
        </w:tc>
        <w:tc>
          <w:tcPr>
            <w:tcW w:w="52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628C9C7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-</w:t>
            </w:r>
          </w:p>
        </w:tc>
        <w:tc>
          <w:tcPr>
            <w:tcW w:w="5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5D1848C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292,800</w:t>
            </w:r>
          </w:p>
        </w:tc>
        <w:tc>
          <w:tcPr>
            <w:tcW w:w="48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1D6E3F9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204,960</w:t>
            </w:r>
          </w:p>
        </w:tc>
      </w:tr>
      <w:tr w:rsidR="00630581" w:rsidRPr="001F6400" w14:paraId="0FA6F79A" w14:textId="77777777" w:rsidTr="00157239">
        <w:trPr>
          <w:trHeight w:hRule="exact" w:val="288"/>
        </w:trPr>
        <w:tc>
          <w:tcPr>
            <w:tcW w:w="134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24FD89F" w14:textId="77777777" w:rsidR="00630581" w:rsidRPr="001F6400" w:rsidRDefault="00630581" w:rsidP="0015723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Concrete (inc. transportation)</w:t>
            </w:r>
          </w:p>
        </w:tc>
        <w:tc>
          <w:tcPr>
            <w:tcW w:w="28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C3608E8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m</w:t>
            </w:r>
            <w:r w:rsidRPr="001F6400">
              <w:rPr>
                <w:rFonts w:asciiTheme="majorBidi" w:eastAsia="Calibri" w:hAnsiTheme="majorBidi" w:cstheme="majorBidi"/>
                <w:color w:val="000000" w:themeColor="text1"/>
                <w:vertAlign w:val="superscript"/>
              </w:rPr>
              <w:t>3</w:t>
            </w:r>
          </w:p>
        </w:tc>
        <w:tc>
          <w:tcPr>
            <w:tcW w:w="34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0006826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36</w:t>
            </w:r>
          </w:p>
        </w:tc>
        <w:tc>
          <w:tcPr>
            <w:tcW w:w="48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AA858AB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29,600</w:t>
            </w:r>
          </w:p>
        </w:tc>
        <w:tc>
          <w:tcPr>
            <w:tcW w:w="52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75E49F2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1,065,600</w:t>
            </w:r>
          </w:p>
        </w:tc>
        <w:tc>
          <w:tcPr>
            <w:tcW w:w="48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747C119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11,480</w:t>
            </w:r>
          </w:p>
        </w:tc>
        <w:tc>
          <w:tcPr>
            <w:tcW w:w="52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6C7C369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413,280</w:t>
            </w:r>
          </w:p>
        </w:tc>
        <w:tc>
          <w:tcPr>
            <w:tcW w:w="5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8A05935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8,680</w:t>
            </w:r>
          </w:p>
        </w:tc>
        <w:tc>
          <w:tcPr>
            <w:tcW w:w="48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A8AF35D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312,480</w:t>
            </w:r>
          </w:p>
        </w:tc>
      </w:tr>
      <w:tr w:rsidR="00630581" w:rsidRPr="001F6400" w14:paraId="23AA42BD" w14:textId="77777777" w:rsidTr="00157239">
        <w:trPr>
          <w:trHeight w:hRule="exact" w:val="288"/>
        </w:trPr>
        <w:tc>
          <w:tcPr>
            <w:tcW w:w="134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37586FF" w14:textId="77777777" w:rsidR="00630581" w:rsidRPr="001F6400" w:rsidRDefault="00630581" w:rsidP="0015723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Steel (inc. transportation)</w:t>
            </w:r>
          </w:p>
        </w:tc>
        <w:tc>
          <w:tcPr>
            <w:tcW w:w="28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EC89305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ton</w:t>
            </w:r>
          </w:p>
        </w:tc>
        <w:tc>
          <w:tcPr>
            <w:tcW w:w="34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FBCEB01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860</w:t>
            </w:r>
          </w:p>
        </w:tc>
        <w:tc>
          <w:tcPr>
            <w:tcW w:w="48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D904414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4524.84</w:t>
            </w:r>
          </w:p>
        </w:tc>
        <w:tc>
          <w:tcPr>
            <w:tcW w:w="52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2908E62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3,891,360</w:t>
            </w:r>
          </w:p>
        </w:tc>
        <w:tc>
          <w:tcPr>
            <w:tcW w:w="48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EB2F447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1,942.15</w:t>
            </w:r>
          </w:p>
        </w:tc>
        <w:tc>
          <w:tcPr>
            <w:tcW w:w="52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2524E38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1,670,249</w:t>
            </w:r>
          </w:p>
        </w:tc>
        <w:tc>
          <w:tcPr>
            <w:tcW w:w="5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A8F7FA8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1,743</w:t>
            </w:r>
          </w:p>
        </w:tc>
        <w:tc>
          <w:tcPr>
            <w:tcW w:w="48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E21042F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1,498,980</w:t>
            </w:r>
          </w:p>
        </w:tc>
      </w:tr>
      <w:tr w:rsidR="00630581" w:rsidRPr="001F6400" w14:paraId="1E2ACCD6" w14:textId="77777777" w:rsidTr="00157239">
        <w:trPr>
          <w:trHeight w:val="113"/>
        </w:trPr>
        <w:tc>
          <w:tcPr>
            <w:tcW w:w="1973" w:type="pct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5CF00F6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Total Materials Extraction and Manufacturing Cost ($)</w:t>
            </w:r>
          </w:p>
        </w:tc>
        <w:tc>
          <w:tcPr>
            <w:tcW w:w="1009" w:type="pct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164AEF8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5,542,560</w:t>
            </w:r>
          </w:p>
        </w:tc>
        <w:tc>
          <w:tcPr>
            <w:tcW w:w="1011" w:type="pct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E990C28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7,214,849</w:t>
            </w:r>
          </w:p>
        </w:tc>
        <w:tc>
          <w:tcPr>
            <w:tcW w:w="1006" w:type="pct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0740685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6,210,644</w:t>
            </w:r>
          </w:p>
        </w:tc>
      </w:tr>
      <w:tr w:rsidR="00630581" w:rsidRPr="001F6400" w14:paraId="1C723B95" w14:textId="77777777" w:rsidTr="00157239">
        <w:trPr>
          <w:trHeight w:hRule="exact" w:val="288"/>
        </w:trPr>
        <w:tc>
          <w:tcPr>
            <w:tcW w:w="5000" w:type="pct"/>
            <w:gridSpan w:val="9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B00E586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Transportation</w:t>
            </w:r>
          </w:p>
        </w:tc>
      </w:tr>
      <w:tr w:rsidR="00630581" w:rsidRPr="001F6400" w14:paraId="4FE1126D" w14:textId="77777777" w:rsidTr="00157239">
        <w:trPr>
          <w:trHeight w:hRule="exact" w:val="288"/>
        </w:trPr>
        <w:tc>
          <w:tcPr>
            <w:tcW w:w="134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5648297" w14:textId="77777777" w:rsidR="00630581" w:rsidRPr="001F6400" w:rsidRDefault="00630581" w:rsidP="0015723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 xml:space="preserve">Dense sand &amp; gravel </w:t>
            </w:r>
          </w:p>
        </w:tc>
        <w:tc>
          <w:tcPr>
            <w:tcW w:w="28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BF2D549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ton</w:t>
            </w:r>
          </w:p>
        </w:tc>
        <w:tc>
          <w:tcPr>
            <w:tcW w:w="34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DED4A15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5</w:t>
            </w:r>
          </w:p>
        </w:tc>
        <w:tc>
          <w:tcPr>
            <w:tcW w:w="48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33FC511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99,650</w:t>
            </w:r>
          </w:p>
        </w:tc>
        <w:tc>
          <w:tcPr>
            <w:tcW w:w="52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0781B48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498,248</w:t>
            </w:r>
          </w:p>
        </w:tc>
        <w:tc>
          <w:tcPr>
            <w:tcW w:w="48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ABB6788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-</w:t>
            </w:r>
          </w:p>
        </w:tc>
        <w:tc>
          <w:tcPr>
            <w:tcW w:w="52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27FA618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-</w:t>
            </w:r>
          </w:p>
        </w:tc>
        <w:tc>
          <w:tcPr>
            <w:tcW w:w="5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613D0D1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-</w:t>
            </w:r>
          </w:p>
        </w:tc>
        <w:tc>
          <w:tcPr>
            <w:tcW w:w="48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13EC38F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-</w:t>
            </w:r>
          </w:p>
        </w:tc>
      </w:tr>
      <w:tr w:rsidR="00630581" w:rsidRPr="001F6400" w14:paraId="4AD6D17D" w14:textId="77777777" w:rsidTr="00157239">
        <w:trPr>
          <w:trHeight w:hRule="exact" w:val="288"/>
        </w:trPr>
        <w:tc>
          <w:tcPr>
            <w:tcW w:w="134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88CB266" w14:textId="77777777" w:rsidR="00630581" w:rsidRPr="001F6400" w:rsidRDefault="00630581" w:rsidP="0015723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 xml:space="preserve">EPS geofoam </w:t>
            </w:r>
          </w:p>
        </w:tc>
        <w:tc>
          <w:tcPr>
            <w:tcW w:w="28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8A49B85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m</w:t>
            </w:r>
            <w:r w:rsidRPr="001F6400">
              <w:rPr>
                <w:rFonts w:asciiTheme="majorBidi" w:eastAsia="Calibri" w:hAnsiTheme="majorBidi" w:cstheme="majorBidi"/>
                <w:color w:val="000000" w:themeColor="text1"/>
                <w:vertAlign w:val="superscript"/>
              </w:rPr>
              <w:t>3</w:t>
            </w:r>
          </w:p>
        </w:tc>
        <w:tc>
          <w:tcPr>
            <w:tcW w:w="34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DEEF416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2.4</w:t>
            </w:r>
          </w:p>
        </w:tc>
        <w:tc>
          <w:tcPr>
            <w:tcW w:w="48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316E7BA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-</w:t>
            </w:r>
          </w:p>
        </w:tc>
        <w:tc>
          <w:tcPr>
            <w:tcW w:w="52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0C4AE9A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-</w:t>
            </w:r>
          </w:p>
        </w:tc>
        <w:tc>
          <w:tcPr>
            <w:tcW w:w="48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46B103B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48,800</w:t>
            </w:r>
          </w:p>
        </w:tc>
        <w:tc>
          <w:tcPr>
            <w:tcW w:w="52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A5A6973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117,120</w:t>
            </w:r>
          </w:p>
        </w:tc>
        <w:tc>
          <w:tcPr>
            <w:tcW w:w="5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98C153B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48,800</w:t>
            </w:r>
          </w:p>
        </w:tc>
        <w:tc>
          <w:tcPr>
            <w:tcW w:w="48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E17319B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117,120</w:t>
            </w:r>
          </w:p>
        </w:tc>
      </w:tr>
      <w:tr w:rsidR="00630581" w:rsidRPr="001F6400" w14:paraId="5935CB4B" w14:textId="77777777" w:rsidTr="00157239">
        <w:trPr>
          <w:trHeight w:hRule="exact" w:val="288"/>
        </w:trPr>
        <w:tc>
          <w:tcPr>
            <w:tcW w:w="134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E2F7B82" w14:textId="77777777" w:rsidR="00630581" w:rsidRPr="001F6400" w:rsidRDefault="00630581" w:rsidP="0015723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 xml:space="preserve">HDPE geomembrane </w:t>
            </w:r>
          </w:p>
        </w:tc>
        <w:tc>
          <w:tcPr>
            <w:tcW w:w="28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EA1EE8F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ton</w:t>
            </w:r>
          </w:p>
        </w:tc>
        <w:tc>
          <w:tcPr>
            <w:tcW w:w="34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549D6F7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5</w:t>
            </w:r>
          </w:p>
        </w:tc>
        <w:tc>
          <w:tcPr>
            <w:tcW w:w="48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CC894AE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-</w:t>
            </w:r>
          </w:p>
        </w:tc>
        <w:tc>
          <w:tcPr>
            <w:tcW w:w="52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5FC8D9D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-</w:t>
            </w:r>
          </w:p>
        </w:tc>
        <w:tc>
          <w:tcPr>
            <w:tcW w:w="48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4D16E91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601.79</w:t>
            </w:r>
          </w:p>
        </w:tc>
        <w:tc>
          <w:tcPr>
            <w:tcW w:w="52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18B82CC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3,009</w:t>
            </w:r>
          </w:p>
        </w:tc>
        <w:tc>
          <w:tcPr>
            <w:tcW w:w="5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025A8F2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-</w:t>
            </w:r>
          </w:p>
        </w:tc>
        <w:tc>
          <w:tcPr>
            <w:tcW w:w="48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FCF27C7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-</w:t>
            </w:r>
          </w:p>
        </w:tc>
      </w:tr>
      <w:tr w:rsidR="00630581" w:rsidRPr="001F6400" w14:paraId="18763628" w14:textId="77777777" w:rsidTr="00157239">
        <w:trPr>
          <w:trHeight w:hRule="exact" w:val="288"/>
        </w:trPr>
        <w:tc>
          <w:tcPr>
            <w:tcW w:w="1973" w:type="pct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FC4D974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Total Transportation Cost ($)</w:t>
            </w:r>
          </w:p>
        </w:tc>
        <w:tc>
          <w:tcPr>
            <w:tcW w:w="1009" w:type="pct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DD735D8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498,248</w:t>
            </w:r>
          </w:p>
        </w:tc>
        <w:tc>
          <w:tcPr>
            <w:tcW w:w="1011" w:type="pct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4397F4E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120,129</w:t>
            </w:r>
          </w:p>
        </w:tc>
        <w:tc>
          <w:tcPr>
            <w:tcW w:w="1006" w:type="pct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CD59307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117,120</w:t>
            </w:r>
          </w:p>
        </w:tc>
      </w:tr>
      <w:tr w:rsidR="00630581" w:rsidRPr="001F6400" w14:paraId="7EB26EB6" w14:textId="77777777" w:rsidTr="00157239">
        <w:trPr>
          <w:trHeight w:hRule="exact" w:val="288"/>
        </w:trPr>
        <w:tc>
          <w:tcPr>
            <w:tcW w:w="5000" w:type="pct"/>
            <w:gridSpan w:val="9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A08625E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Construction</w:t>
            </w:r>
          </w:p>
        </w:tc>
      </w:tr>
      <w:tr w:rsidR="00630581" w:rsidRPr="001F6400" w14:paraId="66551BBF" w14:textId="77777777" w:rsidTr="00157239">
        <w:trPr>
          <w:trHeight w:val="113"/>
        </w:trPr>
        <w:tc>
          <w:tcPr>
            <w:tcW w:w="134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E4E2FA9" w14:textId="77777777" w:rsidR="00630581" w:rsidRPr="001F6400" w:rsidRDefault="00630581" w:rsidP="0015723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Soil compaction</w:t>
            </w:r>
          </w:p>
        </w:tc>
        <w:tc>
          <w:tcPr>
            <w:tcW w:w="28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8871D78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m</w:t>
            </w:r>
            <w:r w:rsidRPr="001F6400">
              <w:rPr>
                <w:rFonts w:asciiTheme="majorBidi" w:eastAsia="Calibri" w:hAnsiTheme="majorBidi" w:cstheme="majorBidi"/>
                <w:color w:val="000000" w:themeColor="text1"/>
                <w:vertAlign w:val="superscript"/>
              </w:rPr>
              <w:t>3</w:t>
            </w:r>
          </w:p>
        </w:tc>
        <w:tc>
          <w:tcPr>
            <w:tcW w:w="34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2824B7A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2.5</w:t>
            </w:r>
          </w:p>
        </w:tc>
        <w:tc>
          <w:tcPr>
            <w:tcW w:w="48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B965AB7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48,800</w:t>
            </w:r>
          </w:p>
        </w:tc>
        <w:tc>
          <w:tcPr>
            <w:tcW w:w="52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222FEB0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122,000</w:t>
            </w:r>
          </w:p>
        </w:tc>
        <w:tc>
          <w:tcPr>
            <w:tcW w:w="48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3918877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-</w:t>
            </w:r>
          </w:p>
        </w:tc>
        <w:tc>
          <w:tcPr>
            <w:tcW w:w="52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12D37F7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-</w:t>
            </w:r>
          </w:p>
        </w:tc>
        <w:tc>
          <w:tcPr>
            <w:tcW w:w="5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EC8C697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-</w:t>
            </w:r>
          </w:p>
        </w:tc>
        <w:tc>
          <w:tcPr>
            <w:tcW w:w="48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77749BF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-</w:t>
            </w:r>
          </w:p>
        </w:tc>
      </w:tr>
      <w:tr w:rsidR="00630581" w:rsidRPr="001F6400" w14:paraId="39BD6BA2" w14:textId="77777777" w:rsidTr="00157239">
        <w:trPr>
          <w:trHeight w:val="113"/>
        </w:trPr>
        <w:tc>
          <w:tcPr>
            <w:tcW w:w="134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A1655C9" w14:textId="77777777" w:rsidR="00630581" w:rsidRPr="001F6400" w:rsidRDefault="00630581" w:rsidP="0015723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EPS installation</w:t>
            </w:r>
          </w:p>
        </w:tc>
        <w:tc>
          <w:tcPr>
            <w:tcW w:w="28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5E5F355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m</w:t>
            </w:r>
            <w:r w:rsidRPr="001F6400">
              <w:rPr>
                <w:rFonts w:asciiTheme="majorBidi" w:eastAsia="Calibri" w:hAnsiTheme="majorBidi" w:cstheme="majorBidi"/>
                <w:color w:val="000000" w:themeColor="text1"/>
                <w:vertAlign w:val="superscript"/>
              </w:rPr>
              <w:t>3</w:t>
            </w:r>
          </w:p>
        </w:tc>
        <w:tc>
          <w:tcPr>
            <w:tcW w:w="34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1B4F2A0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0.05</w:t>
            </w:r>
          </w:p>
        </w:tc>
        <w:tc>
          <w:tcPr>
            <w:tcW w:w="48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5CCA995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-</w:t>
            </w:r>
          </w:p>
        </w:tc>
        <w:tc>
          <w:tcPr>
            <w:tcW w:w="52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792A193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-</w:t>
            </w:r>
          </w:p>
        </w:tc>
        <w:tc>
          <w:tcPr>
            <w:tcW w:w="48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F4D8C8C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48,800</w:t>
            </w:r>
          </w:p>
        </w:tc>
        <w:tc>
          <w:tcPr>
            <w:tcW w:w="52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D15B258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2,440</w:t>
            </w:r>
          </w:p>
        </w:tc>
        <w:tc>
          <w:tcPr>
            <w:tcW w:w="5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467D1DA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48,800</w:t>
            </w:r>
          </w:p>
        </w:tc>
        <w:tc>
          <w:tcPr>
            <w:tcW w:w="48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DEA8A03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2,440</w:t>
            </w:r>
          </w:p>
        </w:tc>
      </w:tr>
      <w:tr w:rsidR="00630581" w:rsidRPr="001F6400" w14:paraId="6D258275" w14:textId="77777777" w:rsidTr="00157239">
        <w:trPr>
          <w:trHeight w:val="113"/>
        </w:trPr>
        <w:tc>
          <w:tcPr>
            <w:tcW w:w="134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2D6F7D3" w14:textId="77777777" w:rsidR="00630581" w:rsidRPr="001F6400" w:rsidRDefault="00630581" w:rsidP="0015723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 xml:space="preserve">HDPE welding  </w:t>
            </w:r>
          </w:p>
        </w:tc>
        <w:tc>
          <w:tcPr>
            <w:tcW w:w="28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BEE288C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kWh</w:t>
            </w:r>
          </w:p>
        </w:tc>
        <w:tc>
          <w:tcPr>
            <w:tcW w:w="34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A968D53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0.03</w:t>
            </w:r>
          </w:p>
        </w:tc>
        <w:tc>
          <w:tcPr>
            <w:tcW w:w="48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CB89CC3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-</w:t>
            </w:r>
          </w:p>
        </w:tc>
        <w:tc>
          <w:tcPr>
            <w:tcW w:w="52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162EF88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-</w:t>
            </w:r>
          </w:p>
        </w:tc>
        <w:tc>
          <w:tcPr>
            <w:tcW w:w="48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B8C16A3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5,693</w:t>
            </w:r>
          </w:p>
        </w:tc>
        <w:tc>
          <w:tcPr>
            <w:tcW w:w="52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84D4A13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158.15</w:t>
            </w:r>
          </w:p>
        </w:tc>
        <w:tc>
          <w:tcPr>
            <w:tcW w:w="5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81F9318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-</w:t>
            </w:r>
          </w:p>
        </w:tc>
        <w:tc>
          <w:tcPr>
            <w:tcW w:w="48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E5AD18B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-</w:t>
            </w:r>
          </w:p>
        </w:tc>
      </w:tr>
      <w:tr w:rsidR="00630581" w:rsidRPr="001F6400" w14:paraId="62B500AA" w14:textId="77777777" w:rsidTr="00157239">
        <w:trPr>
          <w:trHeight w:val="113"/>
        </w:trPr>
        <w:tc>
          <w:tcPr>
            <w:tcW w:w="134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30AAED9" w14:textId="77777777" w:rsidR="00630581" w:rsidRPr="001F6400" w:rsidRDefault="00630581" w:rsidP="0015723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HDPE labor/machine</w:t>
            </w:r>
          </w:p>
        </w:tc>
        <w:tc>
          <w:tcPr>
            <w:tcW w:w="28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BE2ADD8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hrs</w:t>
            </w:r>
          </w:p>
        </w:tc>
        <w:tc>
          <w:tcPr>
            <w:tcW w:w="34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23430B4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1.5</w:t>
            </w:r>
          </w:p>
        </w:tc>
        <w:tc>
          <w:tcPr>
            <w:tcW w:w="48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73D3F2F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-</w:t>
            </w:r>
          </w:p>
        </w:tc>
        <w:tc>
          <w:tcPr>
            <w:tcW w:w="52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3ADC718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-</w:t>
            </w:r>
          </w:p>
        </w:tc>
        <w:tc>
          <w:tcPr>
            <w:tcW w:w="48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CBB8F1B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540</w:t>
            </w:r>
          </w:p>
        </w:tc>
        <w:tc>
          <w:tcPr>
            <w:tcW w:w="52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26DB8CE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810</w:t>
            </w:r>
          </w:p>
        </w:tc>
        <w:tc>
          <w:tcPr>
            <w:tcW w:w="5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65780F1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-</w:t>
            </w:r>
          </w:p>
        </w:tc>
        <w:tc>
          <w:tcPr>
            <w:tcW w:w="48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5FA69AE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-</w:t>
            </w:r>
          </w:p>
        </w:tc>
      </w:tr>
      <w:tr w:rsidR="00630581" w:rsidRPr="001F6400" w14:paraId="35395FBF" w14:textId="77777777" w:rsidTr="00157239">
        <w:trPr>
          <w:trHeight w:hRule="exact" w:val="288"/>
        </w:trPr>
        <w:tc>
          <w:tcPr>
            <w:tcW w:w="134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4E76C66" w14:textId="77777777" w:rsidR="00630581" w:rsidRPr="001F6400" w:rsidRDefault="00630581" w:rsidP="0015723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Steel fixation</w:t>
            </w:r>
          </w:p>
        </w:tc>
        <w:tc>
          <w:tcPr>
            <w:tcW w:w="28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D365B72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ton</w:t>
            </w:r>
          </w:p>
        </w:tc>
        <w:tc>
          <w:tcPr>
            <w:tcW w:w="34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95F0ED0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5</w:t>
            </w:r>
          </w:p>
        </w:tc>
        <w:tc>
          <w:tcPr>
            <w:tcW w:w="48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EC818B5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4,525</w:t>
            </w:r>
          </w:p>
        </w:tc>
        <w:tc>
          <w:tcPr>
            <w:tcW w:w="52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D6894BF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22,625</w:t>
            </w:r>
          </w:p>
        </w:tc>
        <w:tc>
          <w:tcPr>
            <w:tcW w:w="48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01F37AF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1,942</w:t>
            </w:r>
          </w:p>
        </w:tc>
        <w:tc>
          <w:tcPr>
            <w:tcW w:w="52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8A7F54F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9,710</w:t>
            </w:r>
          </w:p>
        </w:tc>
        <w:tc>
          <w:tcPr>
            <w:tcW w:w="5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E7AD582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1,743</w:t>
            </w:r>
          </w:p>
        </w:tc>
        <w:tc>
          <w:tcPr>
            <w:tcW w:w="48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95D8EBB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8,715</w:t>
            </w:r>
          </w:p>
        </w:tc>
      </w:tr>
      <w:tr w:rsidR="00630581" w:rsidRPr="001F6400" w14:paraId="79A70029" w14:textId="77777777" w:rsidTr="00157239">
        <w:trPr>
          <w:trHeight w:hRule="exact" w:val="288"/>
        </w:trPr>
        <w:tc>
          <w:tcPr>
            <w:tcW w:w="134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51AE49F" w14:textId="77777777" w:rsidR="00630581" w:rsidRPr="001F6400" w:rsidRDefault="00630581" w:rsidP="0015723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Concrete pumping</w:t>
            </w:r>
          </w:p>
        </w:tc>
        <w:tc>
          <w:tcPr>
            <w:tcW w:w="28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3C1977B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m3</w:t>
            </w:r>
          </w:p>
        </w:tc>
        <w:tc>
          <w:tcPr>
            <w:tcW w:w="34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4DD1CEE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3</w:t>
            </w:r>
          </w:p>
        </w:tc>
        <w:tc>
          <w:tcPr>
            <w:tcW w:w="48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1ABA8BC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29,600</w:t>
            </w:r>
          </w:p>
        </w:tc>
        <w:tc>
          <w:tcPr>
            <w:tcW w:w="52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174F8B4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88,800</w:t>
            </w:r>
          </w:p>
        </w:tc>
        <w:tc>
          <w:tcPr>
            <w:tcW w:w="48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F760B60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11,480</w:t>
            </w:r>
          </w:p>
        </w:tc>
        <w:tc>
          <w:tcPr>
            <w:tcW w:w="52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E9F30A0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34,440</w:t>
            </w:r>
          </w:p>
        </w:tc>
        <w:tc>
          <w:tcPr>
            <w:tcW w:w="5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C19404C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8,680</w:t>
            </w:r>
          </w:p>
        </w:tc>
        <w:tc>
          <w:tcPr>
            <w:tcW w:w="48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FC452BE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26,040</w:t>
            </w:r>
          </w:p>
        </w:tc>
      </w:tr>
      <w:tr w:rsidR="00630581" w:rsidRPr="001F6400" w14:paraId="23C830B7" w14:textId="77777777" w:rsidTr="00157239">
        <w:trPr>
          <w:trHeight w:hRule="exact" w:val="288"/>
        </w:trPr>
        <w:tc>
          <w:tcPr>
            <w:tcW w:w="1973" w:type="pct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6BE2D7E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Total Construction</w:t>
            </w:r>
            <w:r w:rsidRPr="001F6400">
              <w:rPr>
                <w:rFonts w:asciiTheme="majorBidi" w:eastAsia="Calibri" w:hAnsiTheme="majorBidi" w:cstheme="majorBidi"/>
                <w:b/>
                <w:bCs/>
                <w:color w:val="000000" w:themeColor="text1"/>
                <w:rtl/>
              </w:rPr>
              <w:t xml:space="preserve"> </w:t>
            </w:r>
            <w:r w:rsidRPr="001F6400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cost ($)</w:t>
            </w:r>
          </w:p>
        </w:tc>
        <w:tc>
          <w:tcPr>
            <w:tcW w:w="1009" w:type="pct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8E3F359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233,425</w:t>
            </w:r>
          </w:p>
        </w:tc>
        <w:tc>
          <w:tcPr>
            <w:tcW w:w="1011" w:type="pct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BFB5620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47,558</w:t>
            </w:r>
          </w:p>
        </w:tc>
        <w:tc>
          <w:tcPr>
            <w:tcW w:w="1006" w:type="pct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423FDB0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37,195</w:t>
            </w:r>
          </w:p>
        </w:tc>
      </w:tr>
      <w:tr w:rsidR="00630581" w:rsidRPr="001F6400" w14:paraId="244995A8" w14:textId="77777777" w:rsidTr="00157239">
        <w:trPr>
          <w:trHeight w:hRule="exact" w:val="288"/>
        </w:trPr>
        <w:tc>
          <w:tcPr>
            <w:tcW w:w="5000" w:type="pct"/>
            <w:gridSpan w:val="9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201A5FC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End-of-Life</w:t>
            </w:r>
          </w:p>
        </w:tc>
      </w:tr>
      <w:tr w:rsidR="00630581" w:rsidRPr="001F6400" w14:paraId="2979CDEE" w14:textId="77777777" w:rsidTr="00157239">
        <w:trPr>
          <w:trHeight w:hRule="exact" w:val="288"/>
        </w:trPr>
        <w:tc>
          <w:tcPr>
            <w:tcW w:w="134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5FF1118" w14:textId="77777777" w:rsidR="00630581" w:rsidRPr="001F6400" w:rsidRDefault="00630581" w:rsidP="0015723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Landfill</w:t>
            </w:r>
          </w:p>
        </w:tc>
        <w:tc>
          <w:tcPr>
            <w:tcW w:w="28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53F8F00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ton</w:t>
            </w:r>
          </w:p>
        </w:tc>
        <w:tc>
          <w:tcPr>
            <w:tcW w:w="34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25DBF34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3</w:t>
            </w:r>
          </w:p>
        </w:tc>
        <w:tc>
          <w:tcPr>
            <w:tcW w:w="48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17CFD51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59,790</w:t>
            </w:r>
          </w:p>
        </w:tc>
        <w:tc>
          <w:tcPr>
            <w:tcW w:w="52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30ED495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179,369</w:t>
            </w:r>
          </w:p>
        </w:tc>
        <w:tc>
          <w:tcPr>
            <w:tcW w:w="48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AFE2EE5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547</w:t>
            </w:r>
          </w:p>
        </w:tc>
        <w:tc>
          <w:tcPr>
            <w:tcW w:w="52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459EE12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1,640</w:t>
            </w:r>
          </w:p>
        </w:tc>
        <w:tc>
          <w:tcPr>
            <w:tcW w:w="5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90EEB27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445</w:t>
            </w:r>
          </w:p>
        </w:tc>
        <w:tc>
          <w:tcPr>
            <w:tcW w:w="48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C5FFD01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1,334</w:t>
            </w:r>
          </w:p>
        </w:tc>
      </w:tr>
      <w:tr w:rsidR="00630581" w:rsidRPr="001F6400" w14:paraId="7DDDBEED" w14:textId="77777777" w:rsidTr="00157239">
        <w:trPr>
          <w:trHeight w:hRule="exact" w:val="288"/>
        </w:trPr>
        <w:tc>
          <w:tcPr>
            <w:tcW w:w="134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0DDF0A3" w14:textId="77777777" w:rsidR="00630581" w:rsidRPr="001F6400" w:rsidRDefault="00630581" w:rsidP="0015723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Incinerated</w:t>
            </w:r>
          </w:p>
        </w:tc>
        <w:tc>
          <w:tcPr>
            <w:tcW w:w="28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D657A81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kg</w:t>
            </w:r>
          </w:p>
        </w:tc>
        <w:tc>
          <w:tcPr>
            <w:tcW w:w="34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9195FCF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0.20</w:t>
            </w:r>
          </w:p>
        </w:tc>
        <w:tc>
          <w:tcPr>
            <w:tcW w:w="48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D7D63D6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-</w:t>
            </w:r>
          </w:p>
        </w:tc>
        <w:tc>
          <w:tcPr>
            <w:tcW w:w="52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E6BE834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-</w:t>
            </w:r>
          </w:p>
        </w:tc>
        <w:tc>
          <w:tcPr>
            <w:tcW w:w="48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CB7D61A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182,179</w:t>
            </w:r>
          </w:p>
        </w:tc>
        <w:tc>
          <w:tcPr>
            <w:tcW w:w="52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39D7AAA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36,071</w:t>
            </w:r>
          </w:p>
        </w:tc>
        <w:tc>
          <w:tcPr>
            <w:tcW w:w="5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B778FB8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148,187</w:t>
            </w:r>
          </w:p>
        </w:tc>
        <w:tc>
          <w:tcPr>
            <w:tcW w:w="48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4D15604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color w:val="000000" w:themeColor="text1"/>
              </w:rPr>
              <w:t>29341</w:t>
            </w:r>
          </w:p>
        </w:tc>
      </w:tr>
      <w:tr w:rsidR="00630581" w:rsidRPr="001F6400" w14:paraId="367F7C3A" w14:textId="77777777" w:rsidTr="00157239">
        <w:trPr>
          <w:trHeight w:hRule="exact" w:val="288"/>
        </w:trPr>
        <w:tc>
          <w:tcPr>
            <w:tcW w:w="1973" w:type="pct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EF28462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End-of-life Total</w:t>
            </w:r>
            <w:r w:rsidRPr="001F6400">
              <w:rPr>
                <w:rFonts w:asciiTheme="majorBidi" w:eastAsia="Calibri" w:hAnsiTheme="majorBidi" w:cstheme="majorBidi"/>
                <w:b/>
                <w:bCs/>
                <w:color w:val="000000" w:themeColor="text1"/>
                <w:rtl/>
              </w:rPr>
              <w:t xml:space="preserve"> </w:t>
            </w:r>
            <w:r w:rsidRPr="001F6400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cost ($)</w:t>
            </w:r>
          </w:p>
        </w:tc>
        <w:tc>
          <w:tcPr>
            <w:tcW w:w="1009" w:type="pct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8CD67DC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179,369</w:t>
            </w:r>
          </w:p>
        </w:tc>
        <w:tc>
          <w:tcPr>
            <w:tcW w:w="1011" w:type="pct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B164EF7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37,711.10</w:t>
            </w:r>
          </w:p>
        </w:tc>
        <w:tc>
          <w:tcPr>
            <w:tcW w:w="1006" w:type="pct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1E0573D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F6400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30,675</w:t>
            </w:r>
          </w:p>
        </w:tc>
      </w:tr>
      <w:tr w:rsidR="00630581" w:rsidRPr="001F6400" w14:paraId="6A743DEE" w14:textId="77777777" w:rsidTr="00157239">
        <w:trPr>
          <w:trHeight w:hRule="exact" w:val="288"/>
        </w:trPr>
        <w:tc>
          <w:tcPr>
            <w:tcW w:w="1973" w:type="pct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3CD9855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6400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Total LCC ($)</w:t>
            </w:r>
          </w:p>
        </w:tc>
        <w:tc>
          <w:tcPr>
            <w:tcW w:w="1009" w:type="pct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159D7DD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6400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6,453,602</w:t>
            </w:r>
          </w:p>
        </w:tc>
        <w:tc>
          <w:tcPr>
            <w:tcW w:w="1011" w:type="pct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EBAEABD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6400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7,420,247</w:t>
            </w:r>
          </w:p>
        </w:tc>
        <w:tc>
          <w:tcPr>
            <w:tcW w:w="100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3CC2A01" w14:textId="77777777" w:rsidR="00630581" w:rsidRPr="001F6400" w:rsidRDefault="00630581" w:rsidP="00157239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</w:pPr>
            <w:r w:rsidRPr="001F6400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6,395,727</w:t>
            </w:r>
          </w:p>
        </w:tc>
      </w:tr>
    </w:tbl>
    <w:p w14:paraId="64C1CC2E" w14:textId="77777777" w:rsidR="00630581" w:rsidRDefault="00630581" w:rsidP="00AC610F">
      <w:pPr>
        <w:tabs>
          <w:tab w:val="left" w:pos="90"/>
        </w:tabs>
        <w:spacing w:after="0" w:line="360" w:lineRule="auto"/>
        <w:jc w:val="center"/>
        <w:rPr>
          <w:rFonts w:asciiTheme="majorBidi" w:eastAsia="Times New Roman" w:hAnsiTheme="majorBidi" w:cstheme="majorBidi"/>
          <w:lang w:val="en-US"/>
        </w:rPr>
      </w:pPr>
    </w:p>
    <w:p w14:paraId="61E506F4" w14:textId="11385341" w:rsidR="006B49EE" w:rsidRDefault="006B49EE">
      <w:pPr>
        <w:rPr>
          <w:rFonts w:asciiTheme="majorBidi" w:eastAsia="Times New Roman" w:hAnsiTheme="majorBidi" w:cstheme="majorBidi"/>
          <w:lang w:val="en-US"/>
        </w:rPr>
      </w:pPr>
    </w:p>
    <w:sectPr w:rsidR="006B49EE" w:rsidSect="009318A0">
      <w:pgSz w:w="11906" w:h="16838"/>
      <w:pgMar w:top="1440" w:right="1080" w:bottom="1440" w:left="108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068"/>
    <w:rsid w:val="000016DB"/>
    <w:rsid w:val="00001B82"/>
    <w:rsid w:val="000C7051"/>
    <w:rsid w:val="000E6892"/>
    <w:rsid w:val="00125068"/>
    <w:rsid w:val="00131399"/>
    <w:rsid w:val="00134100"/>
    <w:rsid w:val="001418E4"/>
    <w:rsid w:val="00151772"/>
    <w:rsid w:val="00192BB4"/>
    <w:rsid w:val="001B751C"/>
    <w:rsid w:val="001E52C9"/>
    <w:rsid w:val="001F6400"/>
    <w:rsid w:val="001F6675"/>
    <w:rsid w:val="0020150A"/>
    <w:rsid w:val="00221EBC"/>
    <w:rsid w:val="0023632F"/>
    <w:rsid w:val="002476E7"/>
    <w:rsid w:val="00285C94"/>
    <w:rsid w:val="00286561"/>
    <w:rsid w:val="002B6805"/>
    <w:rsid w:val="00314B8B"/>
    <w:rsid w:val="00354365"/>
    <w:rsid w:val="00393011"/>
    <w:rsid w:val="003A645A"/>
    <w:rsid w:val="003D1582"/>
    <w:rsid w:val="004777FA"/>
    <w:rsid w:val="00484BB8"/>
    <w:rsid w:val="004B0D19"/>
    <w:rsid w:val="004C72C1"/>
    <w:rsid w:val="004E2019"/>
    <w:rsid w:val="00592764"/>
    <w:rsid w:val="005D4E17"/>
    <w:rsid w:val="005D74B8"/>
    <w:rsid w:val="00612FCA"/>
    <w:rsid w:val="00630581"/>
    <w:rsid w:val="00644BF5"/>
    <w:rsid w:val="006B49EE"/>
    <w:rsid w:val="006E12AA"/>
    <w:rsid w:val="006E35DF"/>
    <w:rsid w:val="007151E0"/>
    <w:rsid w:val="00724018"/>
    <w:rsid w:val="00770F4D"/>
    <w:rsid w:val="0078062A"/>
    <w:rsid w:val="007C1F9C"/>
    <w:rsid w:val="007F3012"/>
    <w:rsid w:val="007F3A1E"/>
    <w:rsid w:val="007F6FF8"/>
    <w:rsid w:val="008047C1"/>
    <w:rsid w:val="0081392F"/>
    <w:rsid w:val="00834CD1"/>
    <w:rsid w:val="0084647C"/>
    <w:rsid w:val="00853F86"/>
    <w:rsid w:val="008D1E16"/>
    <w:rsid w:val="008D6710"/>
    <w:rsid w:val="008E3BC6"/>
    <w:rsid w:val="0090188A"/>
    <w:rsid w:val="00901D61"/>
    <w:rsid w:val="009318A0"/>
    <w:rsid w:val="00934A68"/>
    <w:rsid w:val="00971382"/>
    <w:rsid w:val="00994615"/>
    <w:rsid w:val="009A7945"/>
    <w:rsid w:val="00A30999"/>
    <w:rsid w:val="00A30A43"/>
    <w:rsid w:val="00A55DAE"/>
    <w:rsid w:val="00A56B3D"/>
    <w:rsid w:val="00A576D7"/>
    <w:rsid w:val="00A6720B"/>
    <w:rsid w:val="00AC610F"/>
    <w:rsid w:val="00AE0593"/>
    <w:rsid w:val="00B00755"/>
    <w:rsid w:val="00B51FAB"/>
    <w:rsid w:val="00B9259E"/>
    <w:rsid w:val="00BC4D6B"/>
    <w:rsid w:val="00BF2DD7"/>
    <w:rsid w:val="00C07156"/>
    <w:rsid w:val="00C131BC"/>
    <w:rsid w:val="00C149A4"/>
    <w:rsid w:val="00C4627D"/>
    <w:rsid w:val="00C76078"/>
    <w:rsid w:val="00CB2C6B"/>
    <w:rsid w:val="00D54B12"/>
    <w:rsid w:val="00D67F3F"/>
    <w:rsid w:val="00D91A41"/>
    <w:rsid w:val="00D92C62"/>
    <w:rsid w:val="00DE42BC"/>
    <w:rsid w:val="00E2155E"/>
    <w:rsid w:val="00E3771C"/>
    <w:rsid w:val="00E42400"/>
    <w:rsid w:val="00E6358B"/>
    <w:rsid w:val="00F31546"/>
    <w:rsid w:val="00F33003"/>
    <w:rsid w:val="00F969B0"/>
    <w:rsid w:val="00FB118F"/>
    <w:rsid w:val="00FC00D6"/>
    <w:rsid w:val="00FC1EAD"/>
    <w:rsid w:val="00FE5368"/>
    <w:rsid w:val="0D422D00"/>
    <w:rsid w:val="13951E3B"/>
    <w:rsid w:val="152D8986"/>
    <w:rsid w:val="1FB6B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4564202"/>
  <w15:docId w15:val="{7890E943-5603-4A90-9928-0308E0853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250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50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5068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50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5068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506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506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506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506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5068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506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5068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5068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5068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50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50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50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50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50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50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506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50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506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5068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12506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5068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5068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5068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5068"/>
    <w:rPr>
      <w:b/>
      <w:bCs/>
      <w:smallCaps/>
      <w:color w:val="365F9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125068"/>
    <w:pPr>
      <w:spacing w:after="0" w:line="259" w:lineRule="auto"/>
    </w:pPr>
    <w:rPr>
      <w:rFonts w:asciiTheme="majorBidi" w:hAnsiTheme="majorBidi"/>
      <w:b/>
      <w:bCs/>
      <w:color w:val="404040" w:themeColor="text1" w:themeTint="BF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5D74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1E52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27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1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121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528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440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44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225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719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184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5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1</TotalTime>
  <Pages>4</Pages>
  <Words>835</Words>
  <Characters>4879</Characters>
  <Application>Microsoft Office Word</Application>
  <DocSecurity>0</DocSecurity>
  <Lines>77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a Adel Ibrahem</dc:creator>
  <cp:keywords/>
  <dc:description/>
  <cp:lastModifiedBy>Emad Shaker Hana Bakhoum</cp:lastModifiedBy>
  <cp:revision>67</cp:revision>
  <dcterms:created xsi:type="dcterms:W3CDTF">2024-09-16T12:10:00Z</dcterms:created>
  <dcterms:modified xsi:type="dcterms:W3CDTF">2025-04-26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0f5f21bfa300d6565e3eee7ad1d1b36111e8137cf05c8e012c4cb7401e54d6f</vt:lpwstr>
  </property>
</Properties>
</file>